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C91EB" w14:textId="148BDE3E" w:rsidR="000E5023" w:rsidRPr="000E5023" w:rsidRDefault="000E5023">
      <w:pPr>
        <w:rPr>
          <w:b/>
          <w:bCs/>
        </w:rPr>
      </w:pPr>
      <w:r w:rsidRPr="000E5023">
        <w:rPr>
          <w:b/>
          <w:bCs/>
        </w:rPr>
        <w:t xml:space="preserve">Consolidated criteria for reporting qualitative studies (COREQ): 32 item </w:t>
      </w:r>
      <w:proofErr w:type="gramStart"/>
      <w:r w:rsidRPr="000E5023">
        <w:rPr>
          <w:b/>
          <w:bCs/>
        </w:rPr>
        <w:t>checklis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6"/>
        <w:gridCol w:w="2329"/>
        <w:gridCol w:w="2237"/>
        <w:gridCol w:w="2171"/>
        <w:gridCol w:w="1653"/>
      </w:tblGrid>
      <w:tr w:rsidR="000C01C6" w14:paraId="3424E2DB" w14:textId="77777777" w:rsidTr="00342AC2">
        <w:tc>
          <w:tcPr>
            <w:tcW w:w="650" w:type="dxa"/>
          </w:tcPr>
          <w:p w14:paraId="0EE0A6E9" w14:textId="4857F059" w:rsidR="000E5023" w:rsidRDefault="000E5023">
            <w:r>
              <w:t>No.</w:t>
            </w:r>
          </w:p>
        </w:tc>
        <w:tc>
          <w:tcPr>
            <w:tcW w:w="2354" w:type="dxa"/>
          </w:tcPr>
          <w:p w14:paraId="5B6FED51" w14:textId="6A0DF830" w:rsidR="000E5023" w:rsidRDefault="000E5023">
            <w:r>
              <w:t>Item</w:t>
            </w:r>
          </w:p>
        </w:tc>
        <w:tc>
          <w:tcPr>
            <w:tcW w:w="2341" w:type="dxa"/>
          </w:tcPr>
          <w:p w14:paraId="6FF030DD" w14:textId="4B8D182C" w:rsidR="000E5023" w:rsidRDefault="000E5023">
            <w:r>
              <w:t>Guide Q’s/description</w:t>
            </w:r>
          </w:p>
        </w:tc>
        <w:tc>
          <w:tcPr>
            <w:tcW w:w="2338" w:type="dxa"/>
          </w:tcPr>
          <w:p w14:paraId="6C8F7276" w14:textId="15DDE2D7" w:rsidR="000E5023" w:rsidRDefault="000E5023">
            <w:r>
              <w:t>Author response</w:t>
            </w:r>
          </w:p>
        </w:tc>
        <w:tc>
          <w:tcPr>
            <w:tcW w:w="1333" w:type="dxa"/>
          </w:tcPr>
          <w:p w14:paraId="56271386" w14:textId="27FC2C19" w:rsidR="000E5023" w:rsidRDefault="000E5023">
            <w:r>
              <w:t>Location</w:t>
            </w:r>
            <w:r w:rsidR="00732C9C">
              <w:t xml:space="preserve"> in paper</w:t>
            </w:r>
          </w:p>
        </w:tc>
      </w:tr>
      <w:tr w:rsidR="000E5023" w14:paraId="2F6E8DBB" w14:textId="77777777" w:rsidTr="00EF6CEC">
        <w:tc>
          <w:tcPr>
            <w:tcW w:w="9016" w:type="dxa"/>
            <w:gridSpan w:val="5"/>
          </w:tcPr>
          <w:p w14:paraId="6CC3D27A" w14:textId="6D2C5EC2" w:rsidR="000E5023" w:rsidRDefault="000E5023">
            <w:r>
              <w:t>Domain 1: Research team and reflexivity</w:t>
            </w:r>
          </w:p>
        </w:tc>
      </w:tr>
      <w:tr w:rsidR="000E5023" w14:paraId="0F80705B" w14:textId="77777777" w:rsidTr="00555396">
        <w:tc>
          <w:tcPr>
            <w:tcW w:w="9016" w:type="dxa"/>
            <w:gridSpan w:val="5"/>
          </w:tcPr>
          <w:p w14:paraId="0478206C" w14:textId="0DD98179" w:rsidR="000E5023" w:rsidRDefault="000E5023">
            <w:r>
              <w:t>Personal characteristics</w:t>
            </w:r>
          </w:p>
        </w:tc>
      </w:tr>
      <w:tr w:rsidR="000C01C6" w14:paraId="2D8C3012" w14:textId="77777777" w:rsidTr="00342AC2">
        <w:tc>
          <w:tcPr>
            <w:tcW w:w="650" w:type="dxa"/>
          </w:tcPr>
          <w:p w14:paraId="4D631179" w14:textId="400CFD47" w:rsidR="000E5023" w:rsidRDefault="000711F3">
            <w:r>
              <w:t>1</w:t>
            </w:r>
          </w:p>
        </w:tc>
        <w:tc>
          <w:tcPr>
            <w:tcW w:w="2354" w:type="dxa"/>
          </w:tcPr>
          <w:p w14:paraId="6CA2348F" w14:textId="629458A3" w:rsidR="000E5023" w:rsidRDefault="008116D6">
            <w:r w:rsidRPr="005626B8">
              <w:t>Interviewer/facilitator</w:t>
            </w:r>
          </w:p>
        </w:tc>
        <w:tc>
          <w:tcPr>
            <w:tcW w:w="2341" w:type="dxa"/>
          </w:tcPr>
          <w:p w14:paraId="25C7377B" w14:textId="2248BCE4" w:rsidR="000E5023" w:rsidRDefault="00537C77">
            <w:r w:rsidRPr="005626B8">
              <w:t>Which author/s conducted the interview or focus group?</w:t>
            </w:r>
          </w:p>
        </w:tc>
        <w:tc>
          <w:tcPr>
            <w:tcW w:w="2338" w:type="dxa"/>
          </w:tcPr>
          <w:p w14:paraId="66A821F4" w14:textId="0E422FE4" w:rsidR="000E5023" w:rsidRDefault="00537C77">
            <w:r>
              <w:t>Lead authors CR and CP</w:t>
            </w:r>
          </w:p>
        </w:tc>
        <w:tc>
          <w:tcPr>
            <w:tcW w:w="1333" w:type="dxa"/>
          </w:tcPr>
          <w:p w14:paraId="5B2B774A" w14:textId="4277990E" w:rsidR="000E5023" w:rsidRDefault="00673821">
            <w:r>
              <w:t>See manuscript title page, Page 1</w:t>
            </w:r>
          </w:p>
        </w:tc>
      </w:tr>
      <w:tr w:rsidR="000C01C6" w14:paraId="0B26767A" w14:textId="77777777" w:rsidTr="00342AC2">
        <w:tc>
          <w:tcPr>
            <w:tcW w:w="650" w:type="dxa"/>
          </w:tcPr>
          <w:p w14:paraId="761CE260" w14:textId="4D5D75B1" w:rsidR="000E5023" w:rsidRDefault="000711F3">
            <w:r>
              <w:t>2</w:t>
            </w:r>
          </w:p>
        </w:tc>
        <w:tc>
          <w:tcPr>
            <w:tcW w:w="2354" w:type="dxa"/>
          </w:tcPr>
          <w:p w14:paraId="4D2573C9" w14:textId="322CE780" w:rsidR="000E5023" w:rsidRDefault="008116D6">
            <w:r w:rsidRPr="005626B8">
              <w:t>Credentials</w:t>
            </w:r>
          </w:p>
        </w:tc>
        <w:tc>
          <w:tcPr>
            <w:tcW w:w="2341" w:type="dxa"/>
          </w:tcPr>
          <w:p w14:paraId="30D7CA0D" w14:textId="629AF837" w:rsidR="000E5023" w:rsidRDefault="00537C77">
            <w:r w:rsidRPr="005626B8">
              <w:t xml:space="preserve">What were the researcher’s credentials? E.g. PhD, MD </w:t>
            </w:r>
          </w:p>
        </w:tc>
        <w:tc>
          <w:tcPr>
            <w:tcW w:w="2338" w:type="dxa"/>
          </w:tcPr>
          <w:p w14:paraId="616F1B01" w14:textId="0CF33339" w:rsidR="000E5023" w:rsidRDefault="00537C77">
            <w:r>
              <w:t>Both researchers h</w:t>
            </w:r>
            <w:r w:rsidR="00732C9C">
              <w:t>old a PhD</w:t>
            </w:r>
          </w:p>
        </w:tc>
        <w:tc>
          <w:tcPr>
            <w:tcW w:w="1333" w:type="dxa"/>
          </w:tcPr>
          <w:p w14:paraId="7E6BDDBC" w14:textId="18174C68" w:rsidR="000E5023" w:rsidRDefault="00673821">
            <w:r>
              <w:t>See manuscript title page, Page 1</w:t>
            </w:r>
          </w:p>
        </w:tc>
      </w:tr>
      <w:tr w:rsidR="000C01C6" w14:paraId="4D9A43D4" w14:textId="77777777" w:rsidTr="00342AC2">
        <w:tc>
          <w:tcPr>
            <w:tcW w:w="650" w:type="dxa"/>
          </w:tcPr>
          <w:p w14:paraId="5D9BDF7D" w14:textId="1578EC88" w:rsidR="000E5023" w:rsidRDefault="000711F3">
            <w:r>
              <w:t>3</w:t>
            </w:r>
          </w:p>
        </w:tc>
        <w:tc>
          <w:tcPr>
            <w:tcW w:w="2354" w:type="dxa"/>
          </w:tcPr>
          <w:p w14:paraId="3FD9AEF4" w14:textId="189F0ED5" w:rsidR="000E5023" w:rsidRDefault="008116D6">
            <w:r w:rsidRPr="005626B8">
              <w:t>Occupation</w:t>
            </w:r>
          </w:p>
        </w:tc>
        <w:tc>
          <w:tcPr>
            <w:tcW w:w="2341" w:type="dxa"/>
          </w:tcPr>
          <w:p w14:paraId="1D1999BD" w14:textId="46B5CD23" w:rsidR="000E5023" w:rsidRDefault="00537C77">
            <w:r w:rsidRPr="005626B8">
              <w:t>What was their occupation at the time of the study?</w:t>
            </w:r>
          </w:p>
        </w:tc>
        <w:tc>
          <w:tcPr>
            <w:tcW w:w="2338" w:type="dxa"/>
          </w:tcPr>
          <w:p w14:paraId="7A2BABFE" w14:textId="3B680E64" w:rsidR="000E5023" w:rsidRDefault="00903EC1">
            <w:r>
              <w:t>Health Services Researcher and Associate Professor</w:t>
            </w:r>
          </w:p>
        </w:tc>
        <w:tc>
          <w:tcPr>
            <w:tcW w:w="1333" w:type="dxa"/>
          </w:tcPr>
          <w:p w14:paraId="78722249" w14:textId="77777777" w:rsidR="000E5023" w:rsidRDefault="000E5023"/>
        </w:tc>
      </w:tr>
      <w:tr w:rsidR="000C01C6" w14:paraId="09DF6445" w14:textId="77777777" w:rsidTr="00342AC2">
        <w:tc>
          <w:tcPr>
            <w:tcW w:w="650" w:type="dxa"/>
          </w:tcPr>
          <w:p w14:paraId="4A3DAA8E" w14:textId="5B16E017" w:rsidR="000E5023" w:rsidRDefault="000711F3">
            <w:r>
              <w:t>4</w:t>
            </w:r>
          </w:p>
        </w:tc>
        <w:tc>
          <w:tcPr>
            <w:tcW w:w="2354" w:type="dxa"/>
          </w:tcPr>
          <w:p w14:paraId="3AC4EA3E" w14:textId="39CAC6D0" w:rsidR="000E5023" w:rsidRDefault="008116D6">
            <w:r w:rsidRPr="005626B8">
              <w:t>Gender</w:t>
            </w:r>
          </w:p>
        </w:tc>
        <w:tc>
          <w:tcPr>
            <w:tcW w:w="2341" w:type="dxa"/>
          </w:tcPr>
          <w:p w14:paraId="2F5B3281" w14:textId="151BB471" w:rsidR="000E5023" w:rsidRDefault="00537C77">
            <w:r w:rsidRPr="005626B8">
              <w:t>Was the researcher male or female?</w:t>
            </w:r>
          </w:p>
        </w:tc>
        <w:tc>
          <w:tcPr>
            <w:tcW w:w="2338" w:type="dxa"/>
          </w:tcPr>
          <w:p w14:paraId="58AD3A81" w14:textId="1553772E" w:rsidR="000E5023" w:rsidRDefault="004436D2">
            <w:r>
              <w:t>Female</w:t>
            </w:r>
          </w:p>
        </w:tc>
        <w:tc>
          <w:tcPr>
            <w:tcW w:w="1333" w:type="dxa"/>
          </w:tcPr>
          <w:p w14:paraId="08AA572F" w14:textId="77777777" w:rsidR="000E5023" w:rsidRDefault="000E5023"/>
        </w:tc>
      </w:tr>
      <w:tr w:rsidR="000C01C6" w14:paraId="01FF5E36" w14:textId="77777777" w:rsidTr="00342AC2">
        <w:tc>
          <w:tcPr>
            <w:tcW w:w="650" w:type="dxa"/>
          </w:tcPr>
          <w:p w14:paraId="3C35DDBA" w14:textId="179FC586" w:rsidR="008116D6" w:rsidRDefault="008116D6" w:rsidP="008116D6">
            <w:r>
              <w:t>5</w:t>
            </w:r>
          </w:p>
        </w:tc>
        <w:tc>
          <w:tcPr>
            <w:tcW w:w="2354" w:type="dxa"/>
          </w:tcPr>
          <w:p w14:paraId="79880D32" w14:textId="1324E09F" w:rsidR="008116D6" w:rsidRDefault="008A2045" w:rsidP="008116D6">
            <w:r w:rsidRPr="005626B8">
              <w:t>Experience and training</w:t>
            </w:r>
          </w:p>
        </w:tc>
        <w:tc>
          <w:tcPr>
            <w:tcW w:w="2341" w:type="dxa"/>
          </w:tcPr>
          <w:p w14:paraId="736F3531" w14:textId="32A65FAE" w:rsidR="008116D6" w:rsidRDefault="00537C77" w:rsidP="008116D6">
            <w:r w:rsidRPr="005626B8">
              <w:t>What experience or training did the researcher have?</w:t>
            </w:r>
          </w:p>
        </w:tc>
        <w:tc>
          <w:tcPr>
            <w:tcW w:w="2338" w:type="dxa"/>
          </w:tcPr>
          <w:p w14:paraId="0C5886B9" w14:textId="78A1DD03" w:rsidR="008116D6" w:rsidRDefault="004436D2" w:rsidP="008116D6">
            <w:r>
              <w:t>Many years of qualitative research experience and teaching</w:t>
            </w:r>
          </w:p>
        </w:tc>
        <w:tc>
          <w:tcPr>
            <w:tcW w:w="1333" w:type="dxa"/>
          </w:tcPr>
          <w:p w14:paraId="3B352CAB" w14:textId="77777777" w:rsidR="008116D6" w:rsidRDefault="008116D6" w:rsidP="008116D6"/>
        </w:tc>
      </w:tr>
      <w:tr w:rsidR="008A2045" w14:paraId="760430A1" w14:textId="77777777" w:rsidTr="008229E8">
        <w:tc>
          <w:tcPr>
            <w:tcW w:w="9016" w:type="dxa"/>
            <w:gridSpan w:val="5"/>
          </w:tcPr>
          <w:p w14:paraId="4CF88B48" w14:textId="6E01A4B6" w:rsidR="008A2045" w:rsidRDefault="008A2045" w:rsidP="008116D6">
            <w:r w:rsidRPr="005626B8">
              <w:t>Relationship with participants</w:t>
            </w:r>
          </w:p>
        </w:tc>
      </w:tr>
      <w:tr w:rsidR="000C01C6" w14:paraId="45EE2D8E" w14:textId="77777777" w:rsidTr="00342AC2">
        <w:tc>
          <w:tcPr>
            <w:tcW w:w="650" w:type="dxa"/>
          </w:tcPr>
          <w:p w14:paraId="03F64FF9" w14:textId="6769601F" w:rsidR="008116D6" w:rsidRDefault="008116D6" w:rsidP="008116D6">
            <w:r>
              <w:t>6</w:t>
            </w:r>
          </w:p>
        </w:tc>
        <w:tc>
          <w:tcPr>
            <w:tcW w:w="2354" w:type="dxa"/>
          </w:tcPr>
          <w:p w14:paraId="1B66A913" w14:textId="06478D3F" w:rsidR="008116D6" w:rsidRDefault="008A2045" w:rsidP="008116D6">
            <w:r w:rsidRPr="005626B8">
              <w:t>Relationship established</w:t>
            </w:r>
          </w:p>
        </w:tc>
        <w:tc>
          <w:tcPr>
            <w:tcW w:w="2341" w:type="dxa"/>
          </w:tcPr>
          <w:p w14:paraId="4C70F86C" w14:textId="5E4BC5FE" w:rsidR="008116D6" w:rsidRDefault="00537C77" w:rsidP="008116D6">
            <w:r w:rsidRPr="005626B8">
              <w:t xml:space="preserve">Was a relationship established prior to study </w:t>
            </w:r>
            <w:r w:rsidR="00A75E29">
              <w:t>c</w:t>
            </w:r>
            <w:r w:rsidRPr="005626B8">
              <w:t>ommencement?</w:t>
            </w:r>
          </w:p>
        </w:tc>
        <w:tc>
          <w:tcPr>
            <w:tcW w:w="2338" w:type="dxa"/>
          </w:tcPr>
          <w:p w14:paraId="24F71BC1" w14:textId="7F970093" w:rsidR="008116D6" w:rsidRDefault="00A75E29" w:rsidP="008116D6">
            <w:r>
              <w:t>No</w:t>
            </w:r>
          </w:p>
        </w:tc>
        <w:tc>
          <w:tcPr>
            <w:tcW w:w="1333" w:type="dxa"/>
          </w:tcPr>
          <w:p w14:paraId="36F090C2" w14:textId="77777777" w:rsidR="008116D6" w:rsidRDefault="008116D6" w:rsidP="008116D6"/>
        </w:tc>
      </w:tr>
      <w:tr w:rsidR="000C01C6" w14:paraId="1978248A" w14:textId="77777777" w:rsidTr="00342AC2">
        <w:tc>
          <w:tcPr>
            <w:tcW w:w="650" w:type="dxa"/>
          </w:tcPr>
          <w:p w14:paraId="09865E97" w14:textId="5099792D" w:rsidR="008116D6" w:rsidRDefault="008116D6" w:rsidP="008116D6">
            <w:r>
              <w:t>7</w:t>
            </w:r>
          </w:p>
        </w:tc>
        <w:tc>
          <w:tcPr>
            <w:tcW w:w="2354" w:type="dxa"/>
          </w:tcPr>
          <w:p w14:paraId="02E76BF3" w14:textId="438EA905" w:rsidR="008116D6" w:rsidRDefault="008A2045" w:rsidP="008116D6">
            <w:r w:rsidRPr="005626B8">
              <w:t>Participant knowledge of the interviewer</w:t>
            </w:r>
          </w:p>
        </w:tc>
        <w:tc>
          <w:tcPr>
            <w:tcW w:w="2341" w:type="dxa"/>
          </w:tcPr>
          <w:p w14:paraId="0324F963" w14:textId="435B6678" w:rsidR="008116D6" w:rsidRDefault="00A75E29" w:rsidP="008116D6">
            <w:r w:rsidRPr="005626B8">
              <w:t xml:space="preserve">What did the participants know about the researcher? e.g. personal goals, reasons for doing the </w:t>
            </w:r>
          </w:p>
        </w:tc>
        <w:tc>
          <w:tcPr>
            <w:tcW w:w="2338" w:type="dxa"/>
          </w:tcPr>
          <w:p w14:paraId="3C7FEF9C" w14:textId="1CECD88F" w:rsidR="008116D6" w:rsidRDefault="00673821" w:rsidP="008116D6">
            <w:r>
              <w:t xml:space="preserve">The participants </w:t>
            </w:r>
            <w:r w:rsidR="00EF27FF">
              <w:t>knew what the roles and experience of the researchers were and the reasons for doing this research</w:t>
            </w:r>
          </w:p>
        </w:tc>
        <w:tc>
          <w:tcPr>
            <w:tcW w:w="1333" w:type="dxa"/>
          </w:tcPr>
          <w:p w14:paraId="1317F755" w14:textId="77777777" w:rsidR="008116D6" w:rsidRDefault="008116D6" w:rsidP="008116D6"/>
        </w:tc>
      </w:tr>
      <w:tr w:rsidR="000C01C6" w14:paraId="1DA124D0" w14:textId="77777777" w:rsidTr="00342AC2">
        <w:tc>
          <w:tcPr>
            <w:tcW w:w="650" w:type="dxa"/>
          </w:tcPr>
          <w:p w14:paraId="3D8A7532" w14:textId="2ACA8D1D" w:rsidR="008116D6" w:rsidRDefault="008116D6" w:rsidP="008116D6">
            <w:r>
              <w:t>8</w:t>
            </w:r>
          </w:p>
        </w:tc>
        <w:tc>
          <w:tcPr>
            <w:tcW w:w="2354" w:type="dxa"/>
          </w:tcPr>
          <w:p w14:paraId="03BEDD21" w14:textId="62BCEF50" w:rsidR="008116D6" w:rsidRDefault="008A2045" w:rsidP="008116D6">
            <w:r w:rsidRPr="005626B8">
              <w:t>Interviewer characteristics</w:t>
            </w:r>
          </w:p>
        </w:tc>
        <w:tc>
          <w:tcPr>
            <w:tcW w:w="2341" w:type="dxa"/>
          </w:tcPr>
          <w:p w14:paraId="4C35E5EC" w14:textId="453CB346" w:rsidR="008116D6" w:rsidRDefault="00C96D3C" w:rsidP="008116D6">
            <w:r w:rsidRPr="005626B8">
              <w:t>What characteristics were reported about the interviewer/</w:t>
            </w:r>
            <w:r w:rsidR="00EF27FF">
              <w:t xml:space="preserve"> </w:t>
            </w:r>
            <w:r w:rsidRPr="005626B8">
              <w:t>facilitator? e.g. Bias, assumptions, reasons and interests in the research topic</w:t>
            </w:r>
          </w:p>
        </w:tc>
        <w:tc>
          <w:tcPr>
            <w:tcW w:w="2338" w:type="dxa"/>
          </w:tcPr>
          <w:p w14:paraId="4AC26BA5" w14:textId="01FDC7DC" w:rsidR="008116D6" w:rsidRDefault="00FE0EE1" w:rsidP="008116D6">
            <w:r>
              <w:t>Participants were told that we were undertaking an independent evaluation of the NHS App roll out, using qualitative methods, and that we were i</w:t>
            </w:r>
            <w:r w:rsidR="000C6A4F">
              <w:t>nterested in understanding the range of experiences of perceptions about the app</w:t>
            </w:r>
            <w:r w:rsidR="00242CF3">
              <w:t xml:space="preserve">, and that this knowledge could also contribute to </w:t>
            </w:r>
            <w:r w:rsidR="00242CF3">
              <w:lastRenderedPageBreak/>
              <w:t xml:space="preserve">understanding about the roll out of some other apps in primary care </w:t>
            </w:r>
          </w:p>
        </w:tc>
        <w:tc>
          <w:tcPr>
            <w:tcW w:w="1333" w:type="dxa"/>
          </w:tcPr>
          <w:p w14:paraId="1FA87BC6" w14:textId="77777777" w:rsidR="008116D6" w:rsidRDefault="008116D6" w:rsidP="008116D6"/>
        </w:tc>
      </w:tr>
      <w:tr w:rsidR="008A2045" w14:paraId="0F684C01" w14:textId="77777777" w:rsidTr="009E78BB">
        <w:tc>
          <w:tcPr>
            <w:tcW w:w="9016" w:type="dxa"/>
            <w:gridSpan w:val="5"/>
          </w:tcPr>
          <w:p w14:paraId="1F5EB591" w14:textId="68F7D0E7" w:rsidR="008A2045" w:rsidRDefault="008A2045" w:rsidP="008116D6">
            <w:r w:rsidRPr="005626B8">
              <w:t>Domain 2: study design</w:t>
            </w:r>
          </w:p>
        </w:tc>
      </w:tr>
      <w:tr w:rsidR="008A2045" w14:paraId="05B6E2C6" w14:textId="77777777" w:rsidTr="009E78BB">
        <w:tc>
          <w:tcPr>
            <w:tcW w:w="9016" w:type="dxa"/>
            <w:gridSpan w:val="5"/>
          </w:tcPr>
          <w:p w14:paraId="19D7C540" w14:textId="5D5D26C7" w:rsidR="008A2045" w:rsidRPr="005626B8" w:rsidRDefault="008A2045" w:rsidP="008116D6">
            <w:r w:rsidRPr="005626B8">
              <w:t>Theoretical framework</w:t>
            </w:r>
          </w:p>
        </w:tc>
      </w:tr>
      <w:tr w:rsidR="000C01C6" w14:paraId="1D50EAE9" w14:textId="77777777" w:rsidTr="00342AC2">
        <w:tc>
          <w:tcPr>
            <w:tcW w:w="650" w:type="dxa"/>
          </w:tcPr>
          <w:p w14:paraId="6349B85A" w14:textId="37945C3D" w:rsidR="008116D6" w:rsidRDefault="008116D6" w:rsidP="008116D6">
            <w:r>
              <w:t>9</w:t>
            </w:r>
          </w:p>
        </w:tc>
        <w:tc>
          <w:tcPr>
            <w:tcW w:w="2354" w:type="dxa"/>
          </w:tcPr>
          <w:p w14:paraId="1E324936" w14:textId="24DADE2C" w:rsidR="008116D6" w:rsidRDefault="008A2045" w:rsidP="008116D6">
            <w:r w:rsidRPr="005626B8">
              <w:t>Methodological orientation and Theory</w:t>
            </w:r>
          </w:p>
        </w:tc>
        <w:tc>
          <w:tcPr>
            <w:tcW w:w="2341" w:type="dxa"/>
          </w:tcPr>
          <w:p w14:paraId="0A2F6168" w14:textId="00FFBF7D" w:rsidR="008116D6" w:rsidRDefault="00C96D3C" w:rsidP="008116D6">
            <w:r w:rsidRPr="005626B8">
              <w:t>What methodological orientation was stated to underpin the study?</w:t>
            </w:r>
            <w:r w:rsidRPr="005626B8">
              <w:t xml:space="preserve"> </w:t>
            </w:r>
            <w:r w:rsidRPr="005626B8">
              <w:t>research e.g. grounded theory, discourse analysis, ethnography, phenomenology, content analysis</w:t>
            </w:r>
          </w:p>
        </w:tc>
        <w:tc>
          <w:tcPr>
            <w:tcW w:w="2338" w:type="dxa"/>
          </w:tcPr>
          <w:p w14:paraId="56B87C84" w14:textId="270A2958" w:rsidR="008116D6" w:rsidRDefault="00242CF3" w:rsidP="008116D6">
            <w:r>
              <w:t>The NASSS framework</w:t>
            </w:r>
          </w:p>
        </w:tc>
        <w:tc>
          <w:tcPr>
            <w:tcW w:w="1333" w:type="dxa"/>
          </w:tcPr>
          <w:p w14:paraId="7E8DB475" w14:textId="447561F9" w:rsidR="008116D6" w:rsidRDefault="00AD4900" w:rsidP="008116D6">
            <w:r>
              <w:t>Page 10 – Methods – data analysis, theoretical framework</w:t>
            </w:r>
          </w:p>
        </w:tc>
      </w:tr>
      <w:tr w:rsidR="008A2045" w14:paraId="387B1F3D" w14:textId="77777777" w:rsidTr="000B54C1">
        <w:tc>
          <w:tcPr>
            <w:tcW w:w="9016" w:type="dxa"/>
            <w:gridSpan w:val="5"/>
          </w:tcPr>
          <w:p w14:paraId="5AA64A3E" w14:textId="4ECE716A" w:rsidR="008A2045" w:rsidRDefault="008A2045" w:rsidP="008116D6">
            <w:r w:rsidRPr="005626B8">
              <w:t>Participant selection</w:t>
            </w:r>
          </w:p>
        </w:tc>
      </w:tr>
      <w:tr w:rsidR="000C01C6" w14:paraId="182AD18F" w14:textId="77777777" w:rsidTr="00342AC2">
        <w:tc>
          <w:tcPr>
            <w:tcW w:w="650" w:type="dxa"/>
          </w:tcPr>
          <w:p w14:paraId="397363CF" w14:textId="05B32D57" w:rsidR="008116D6" w:rsidRDefault="008116D6" w:rsidP="008116D6">
            <w:r>
              <w:t>10</w:t>
            </w:r>
          </w:p>
        </w:tc>
        <w:tc>
          <w:tcPr>
            <w:tcW w:w="2354" w:type="dxa"/>
          </w:tcPr>
          <w:p w14:paraId="1AC8D07F" w14:textId="6DC212C3" w:rsidR="008116D6" w:rsidRDefault="008A2045" w:rsidP="008116D6">
            <w:r w:rsidRPr="005626B8">
              <w:t>Sampling</w:t>
            </w:r>
          </w:p>
        </w:tc>
        <w:tc>
          <w:tcPr>
            <w:tcW w:w="2341" w:type="dxa"/>
          </w:tcPr>
          <w:p w14:paraId="24F358E0" w14:textId="0FF693D6" w:rsidR="008116D6" w:rsidRDefault="00C96D3C" w:rsidP="008116D6">
            <w:r w:rsidRPr="005626B8">
              <w:t xml:space="preserve">How were participants selected? e.g. purposive, convenience, consecutive, snowball </w:t>
            </w:r>
          </w:p>
        </w:tc>
        <w:tc>
          <w:tcPr>
            <w:tcW w:w="2338" w:type="dxa"/>
          </w:tcPr>
          <w:p w14:paraId="26A560D1" w14:textId="5697FF49" w:rsidR="008116D6" w:rsidRDefault="00F616C5" w:rsidP="008116D6">
            <w:r>
              <w:t>In paper</w:t>
            </w:r>
          </w:p>
        </w:tc>
        <w:tc>
          <w:tcPr>
            <w:tcW w:w="1333" w:type="dxa"/>
          </w:tcPr>
          <w:p w14:paraId="31800ACB" w14:textId="5D7C7AFA" w:rsidR="008116D6" w:rsidRDefault="00F616C5" w:rsidP="008116D6">
            <w:r>
              <w:t xml:space="preserve">See page </w:t>
            </w:r>
            <w:r w:rsidR="00FE7A39">
              <w:t xml:space="preserve">7, Methods – data collection - </w:t>
            </w:r>
            <w:r w:rsidR="006D05C7" w:rsidRPr="006D05C7">
              <w:t>Participant recruitment and sampling</w:t>
            </w:r>
          </w:p>
        </w:tc>
      </w:tr>
      <w:tr w:rsidR="000C01C6" w14:paraId="5F32533D" w14:textId="77777777" w:rsidTr="00342AC2">
        <w:tc>
          <w:tcPr>
            <w:tcW w:w="650" w:type="dxa"/>
          </w:tcPr>
          <w:p w14:paraId="41FCD7FE" w14:textId="18C9A78A" w:rsidR="008116D6" w:rsidRDefault="008116D6" w:rsidP="008116D6">
            <w:r>
              <w:t>11</w:t>
            </w:r>
          </w:p>
        </w:tc>
        <w:tc>
          <w:tcPr>
            <w:tcW w:w="2354" w:type="dxa"/>
          </w:tcPr>
          <w:p w14:paraId="1BF70856" w14:textId="303D298B" w:rsidR="008116D6" w:rsidRDefault="008A2045" w:rsidP="008116D6">
            <w:r w:rsidRPr="005626B8">
              <w:t>Method of approach</w:t>
            </w:r>
          </w:p>
        </w:tc>
        <w:tc>
          <w:tcPr>
            <w:tcW w:w="2341" w:type="dxa"/>
          </w:tcPr>
          <w:p w14:paraId="6F0795A5" w14:textId="0192331E" w:rsidR="008116D6" w:rsidRDefault="00CE5309" w:rsidP="008116D6">
            <w:r w:rsidRPr="005626B8">
              <w:t>How were participants approached? e.g. face-to-face, telephone, mail, email</w:t>
            </w:r>
          </w:p>
        </w:tc>
        <w:tc>
          <w:tcPr>
            <w:tcW w:w="2338" w:type="dxa"/>
          </w:tcPr>
          <w:p w14:paraId="1104C2F2" w14:textId="67D91B4F" w:rsidR="008116D6" w:rsidRDefault="00745C1F" w:rsidP="008116D6">
            <w:r>
              <w:t>I</w:t>
            </w:r>
            <w:r w:rsidR="00BA5E0C">
              <w:t>n</w:t>
            </w:r>
            <w:r>
              <w:t xml:space="preserve"> paper</w:t>
            </w:r>
            <w:r w:rsidR="00BA5E0C">
              <w:t xml:space="preserve"> </w:t>
            </w:r>
          </w:p>
        </w:tc>
        <w:tc>
          <w:tcPr>
            <w:tcW w:w="1333" w:type="dxa"/>
          </w:tcPr>
          <w:p w14:paraId="7EB775E2" w14:textId="245F64E3" w:rsidR="008116D6" w:rsidRDefault="004A59F5" w:rsidP="008116D6">
            <w:r>
              <w:t xml:space="preserve">See page 7, Methods – data collection - </w:t>
            </w:r>
            <w:r w:rsidRPr="006D05C7">
              <w:t>Participant recruitment and sampling</w:t>
            </w:r>
          </w:p>
        </w:tc>
      </w:tr>
      <w:tr w:rsidR="000C01C6" w14:paraId="19383049" w14:textId="77777777" w:rsidTr="00342AC2">
        <w:tc>
          <w:tcPr>
            <w:tcW w:w="650" w:type="dxa"/>
          </w:tcPr>
          <w:p w14:paraId="4757F2B8" w14:textId="0FF013A3" w:rsidR="008116D6" w:rsidRDefault="008116D6" w:rsidP="008116D6">
            <w:r>
              <w:t>12</w:t>
            </w:r>
          </w:p>
        </w:tc>
        <w:tc>
          <w:tcPr>
            <w:tcW w:w="2354" w:type="dxa"/>
          </w:tcPr>
          <w:p w14:paraId="1407684B" w14:textId="41A5271C" w:rsidR="008116D6" w:rsidRDefault="008A2045" w:rsidP="008116D6">
            <w:r w:rsidRPr="005626B8">
              <w:t>Sample size</w:t>
            </w:r>
          </w:p>
        </w:tc>
        <w:tc>
          <w:tcPr>
            <w:tcW w:w="2341" w:type="dxa"/>
          </w:tcPr>
          <w:p w14:paraId="7B38CADA" w14:textId="419E36E6" w:rsidR="008116D6" w:rsidRDefault="00CE5309" w:rsidP="008116D6">
            <w:r w:rsidRPr="005626B8">
              <w:t>How many participants were in the study?</w:t>
            </w:r>
          </w:p>
        </w:tc>
        <w:tc>
          <w:tcPr>
            <w:tcW w:w="2338" w:type="dxa"/>
          </w:tcPr>
          <w:p w14:paraId="4CCB0395" w14:textId="683C0F09" w:rsidR="008116D6" w:rsidRDefault="00B356A5" w:rsidP="008116D6">
            <w:r>
              <w:t>In paper</w:t>
            </w:r>
          </w:p>
        </w:tc>
        <w:tc>
          <w:tcPr>
            <w:tcW w:w="1333" w:type="dxa"/>
          </w:tcPr>
          <w:p w14:paraId="235544AC" w14:textId="349C1386" w:rsidR="008116D6" w:rsidRDefault="00B356A5" w:rsidP="008116D6">
            <w:r>
              <w:t>See page</w:t>
            </w:r>
            <w:r w:rsidR="003A527E">
              <w:t xml:space="preserve"> 6, Methods – Data collection</w:t>
            </w:r>
          </w:p>
        </w:tc>
      </w:tr>
      <w:tr w:rsidR="000C01C6" w14:paraId="095CB044" w14:textId="77777777" w:rsidTr="00342AC2">
        <w:tc>
          <w:tcPr>
            <w:tcW w:w="650" w:type="dxa"/>
          </w:tcPr>
          <w:p w14:paraId="7C5E54D6" w14:textId="68E9E2F8" w:rsidR="008A2045" w:rsidRDefault="008A2045" w:rsidP="008A2045">
            <w:r>
              <w:t>13</w:t>
            </w:r>
          </w:p>
        </w:tc>
        <w:tc>
          <w:tcPr>
            <w:tcW w:w="2354" w:type="dxa"/>
          </w:tcPr>
          <w:p w14:paraId="49E98F33" w14:textId="67C31E4C" w:rsidR="008A2045" w:rsidRDefault="008A2045" w:rsidP="008A2045">
            <w:r w:rsidRPr="005626B8">
              <w:t>Non-participation Setting</w:t>
            </w:r>
          </w:p>
        </w:tc>
        <w:tc>
          <w:tcPr>
            <w:tcW w:w="2341" w:type="dxa"/>
          </w:tcPr>
          <w:p w14:paraId="2027824D" w14:textId="0F12F413" w:rsidR="008A2045" w:rsidRDefault="00C96D3C" w:rsidP="008A2045">
            <w:r w:rsidRPr="005626B8">
              <w:t>How many people refused to participate or dropped out? Reasons?</w:t>
            </w:r>
          </w:p>
        </w:tc>
        <w:tc>
          <w:tcPr>
            <w:tcW w:w="2338" w:type="dxa"/>
          </w:tcPr>
          <w:p w14:paraId="26BE9798" w14:textId="027EB789" w:rsidR="008A2045" w:rsidRDefault="006D7318" w:rsidP="008A2045">
            <w:r>
              <w:t xml:space="preserve">No </w:t>
            </w:r>
            <w:r>
              <w:t>one</w:t>
            </w:r>
            <w:r>
              <w:t xml:space="preserve"> </w:t>
            </w:r>
            <w:r w:rsidR="000C01C6">
              <w:t xml:space="preserve">who initially showed interested in taking part </w:t>
            </w:r>
            <w:r>
              <w:t xml:space="preserve">dropped out </w:t>
            </w:r>
            <w:r w:rsidR="000C01C6">
              <w:t xml:space="preserve">or </w:t>
            </w:r>
            <w:r>
              <w:t>refused to participate.</w:t>
            </w:r>
            <w:r>
              <w:t xml:space="preserve"> Potential p</w:t>
            </w:r>
            <w:r w:rsidR="00B30384">
              <w:t xml:space="preserve">articipants responded to open invitations and so we only </w:t>
            </w:r>
            <w:r w:rsidR="000C01C6">
              <w:t xml:space="preserve">knew about those who </w:t>
            </w:r>
            <w:r w:rsidR="001B10AF">
              <w:t xml:space="preserve">had shown an </w:t>
            </w:r>
            <w:r w:rsidR="000C01C6">
              <w:t>interest in taking part</w:t>
            </w:r>
            <w:r w:rsidR="00B30384">
              <w:t xml:space="preserve">. </w:t>
            </w:r>
          </w:p>
        </w:tc>
        <w:tc>
          <w:tcPr>
            <w:tcW w:w="1333" w:type="dxa"/>
          </w:tcPr>
          <w:p w14:paraId="78CA70F7" w14:textId="77777777" w:rsidR="008A2045" w:rsidRDefault="008A2045" w:rsidP="008A2045"/>
        </w:tc>
      </w:tr>
      <w:tr w:rsidR="000C01C6" w14:paraId="12C82925" w14:textId="77777777" w:rsidTr="00342AC2">
        <w:tc>
          <w:tcPr>
            <w:tcW w:w="650" w:type="dxa"/>
          </w:tcPr>
          <w:p w14:paraId="39C253A4" w14:textId="17F8AA0F" w:rsidR="008A2045" w:rsidRDefault="008A2045" w:rsidP="008A2045">
            <w:r>
              <w:t>14</w:t>
            </w:r>
          </w:p>
        </w:tc>
        <w:tc>
          <w:tcPr>
            <w:tcW w:w="2354" w:type="dxa"/>
          </w:tcPr>
          <w:p w14:paraId="6F0F7FBC" w14:textId="7B27FD1D" w:rsidR="008A2045" w:rsidRDefault="008A2045" w:rsidP="008A2045">
            <w:r w:rsidRPr="005626B8">
              <w:t>Setting of data collection</w:t>
            </w:r>
          </w:p>
        </w:tc>
        <w:tc>
          <w:tcPr>
            <w:tcW w:w="2341" w:type="dxa"/>
          </w:tcPr>
          <w:p w14:paraId="40A4423D" w14:textId="4CFFFFAA" w:rsidR="008A2045" w:rsidRDefault="00C96D3C" w:rsidP="008A2045">
            <w:r w:rsidRPr="005626B8">
              <w:t xml:space="preserve">Where was the data collected? e.g. </w:t>
            </w:r>
            <w:r w:rsidRPr="005626B8">
              <w:lastRenderedPageBreak/>
              <w:t>home, clinic, workplace</w:t>
            </w:r>
          </w:p>
        </w:tc>
        <w:tc>
          <w:tcPr>
            <w:tcW w:w="2338" w:type="dxa"/>
          </w:tcPr>
          <w:p w14:paraId="788DEA36" w14:textId="483820D9" w:rsidR="008A2045" w:rsidRDefault="00702CFB" w:rsidP="008A2045">
            <w:r>
              <w:lastRenderedPageBreak/>
              <w:t>Some data was collected in a clinic</w:t>
            </w:r>
            <w:r w:rsidR="00C15BC2">
              <w:t xml:space="preserve">, and some were </w:t>
            </w:r>
            <w:r w:rsidR="00C15BC2">
              <w:lastRenderedPageBreak/>
              <w:t>online (either at home for patients or in the workplace for clinicians, stakeholders and patients)</w:t>
            </w:r>
            <w:r w:rsidR="0028294D">
              <w:t xml:space="preserve">, see in text description as well. </w:t>
            </w:r>
          </w:p>
        </w:tc>
        <w:tc>
          <w:tcPr>
            <w:tcW w:w="1333" w:type="dxa"/>
          </w:tcPr>
          <w:p w14:paraId="775F0177" w14:textId="07048BFA" w:rsidR="008A2045" w:rsidRDefault="0028294D" w:rsidP="008A2045">
            <w:r>
              <w:lastRenderedPageBreak/>
              <w:t xml:space="preserve">See page </w:t>
            </w:r>
            <w:r w:rsidR="00CF5007">
              <w:t xml:space="preserve">6 and 7, </w:t>
            </w:r>
            <w:r w:rsidR="00CF5007">
              <w:t xml:space="preserve">Methods – </w:t>
            </w:r>
            <w:r w:rsidR="00CF5007">
              <w:lastRenderedPageBreak/>
              <w:t>Data collection</w:t>
            </w:r>
          </w:p>
        </w:tc>
      </w:tr>
      <w:tr w:rsidR="000C01C6" w14:paraId="74F6E9D9" w14:textId="77777777" w:rsidTr="00342AC2">
        <w:tc>
          <w:tcPr>
            <w:tcW w:w="650" w:type="dxa"/>
          </w:tcPr>
          <w:p w14:paraId="79CA0966" w14:textId="68ED0FDE" w:rsidR="008A2045" w:rsidRDefault="008A2045" w:rsidP="008A2045">
            <w:r>
              <w:lastRenderedPageBreak/>
              <w:t>15</w:t>
            </w:r>
          </w:p>
        </w:tc>
        <w:tc>
          <w:tcPr>
            <w:tcW w:w="2354" w:type="dxa"/>
          </w:tcPr>
          <w:p w14:paraId="56D7747B" w14:textId="52AD5D3D" w:rsidR="008A2045" w:rsidRDefault="008A2045" w:rsidP="008A2045">
            <w:r w:rsidRPr="005626B8">
              <w:t>Presence of non-participants</w:t>
            </w:r>
          </w:p>
        </w:tc>
        <w:tc>
          <w:tcPr>
            <w:tcW w:w="2341" w:type="dxa"/>
          </w:tcPr>
          <w:p w14:paraId="229C7837" w14:textId="53A0B206" w:rsidR="008A2045" w:rsidRDefault="00C96D3C" w:rsidP="008A2045">
            <w:r w:rsidRPr="005626B8">
              <w:t>Was anyone else present besides the participants and researchers?</w:t>
            </w:r>
          </w:p>
        </w:tc>
        <w:tc>
          <w:tcPr>
            <w:tcW w:w="2338" w:type="dxa"/>
          </w:tcPr>
          <w:p w14:paraId="67BC8E2D" w14:textId="51C3923D" w:rsidR="008A2045" w:rsidRDefault="00BC6D46" w:rsidP="008A2045">
            <w:r>
              <w:t>No</w:t>
            </w:r>
          </w:p>
        </w:tc>
        <w:tc>
          <w:tcPr>
            <w:tcW w:w="1333" w:type="dxa"/>
          </w:tcPr>
          <w:p w14:paraId="47A73707" w14:textId="77777777" w:rsidR="008A2045" w:rsidRDefault="008A2045" w:rsidP="008A2045"/>
        </w:tc>
      </w:tr>
      <w:tr w:rsidR="00342AC2" w14:paraId="3C33F2AC" w14:textId="77777777" w:rsidTr="00342AC2">
        <w:tc>
          <w:tcPr>
            <w:tcW w:w="650" w:type="dxa"/>
          </w:tcPr>
          <w:p w14:paraId="2D34D53C" w14:textId="6B966DEC" w:rsidR="00342AC2" w:rsidRDefault="00342AC2" w:rsidP="00342AC2">
            <w:r>
              <w:t>16</w:t>
            </w:r>
          </w:p>
        </w:tc>
        <w:tc>
          <w:tcPr>
            <w:tcW w:w="2354" w:type="dxa"/>
          </w:tcPr>
          <w:p w14:paraId="5EE51DCF" w14:textId="102BEAB2" w:rsidR="00342AC2" w:rsidRDefault="00342AC2" w:rsidP="00342AC2">
            <w:r w:rsidRPr="005626B8">
              <w:t>Description of sample</w:t>
            </w:r>
          </w:p>
        </w:tc>
        <w:tc>
          <w:tcPr>
            <w:tcW w:w="2341" w:type="dxa"/>
          </w:tcPr>
          <w:p w14:paraId="16B58530" w14:textId="087C0CD0" w:rsidR="00342AC2" w:rsidRDefault="00342AC2" w:rsidP="00342AC2">
            <w:r w:rsidRPr="005626B8">
              <w:t>What are the important characteristics of the sample? e.g. demographic data, date</w:t>
            </w:r>
          </w:p>
        </w:tc>
        <w:tc>
          <w:tcPr>
            <w:tcW w:w="2338" w:type="dxa"/>
          </w:tcPr>
          <w:p w14:paraId="4CC346FF" w14:textId="13B7181A" w:rsidR="00342AC2" w:rsidRDefault="00342AC2" w:rsidP="00342AC2">
            <w:r>
              <w:t>See Table 2 for participant characteristics</w:t>
            </w:r>
          </w:p>
        </w:tc>
        <w:tc>
          <w:tcPr>
            <w:tcW w:w="1333" w:type="dxa"/>
          </w:tcPr>
          <w:p w14:paraId="7A878631" w14:textId="4EFE7073" w:rsidR="00342AC2" w:rsidRDefault="00342AC2" w:rsidP="00342AC2">
            <w:r>
              <w:t>See page 7</w:t>
            </w:r>
            <w:r>
              <w:t xml:space="preserve"> and 8</w:t>
            </w:r>
            <w:r>
              <w:t xml:space="preserve">, Methods – data collection - </w:t>
            </w:r>
            <w:r w:rsidRPr="006D05C7">
              <w:t>Participant recruitment and sampling</w:t>
            </w:r>
          </w:p>
        </w:tc>
      </w:tr>
      <w:tr w:rsidR="00342AC2" w14:paraId="494BA6BF" w14:textId="77777777" w:rsidTr="006A4D8C">
        <w:tc>
          <w:tcPr>
            <w:tcW w:w="9016" w:type="dxa"/>
            <w:gridSpan w:val="5"/>
          </w:tcPr>
          <w:p w14:paraId="0F0B8DCD" w14:textId="78BA8CF1" w:rsidR="00342AC2" w:rsidRDefault="00342AC2" w:rsidP="00342AC2">
            <w:r w:rsidRPr="005626B8">
              <w:t>Data collection</w:t>
            </w:r>
          </w:p>
        </w:tc>
      </w:tr>
      <w:tr w:rsidR="00342AC2" w14:paraId="7F34E15B" w14:textId="77777777" w:rsidTr="00342AC2">
        <w:tc>
          <w:tcPr>
            <w:tcW w:w="650" w:type="dxa"/>
          </w:tcPr>
          <w:p w14:paraId="2A366972" w14:textId="03842E2E" w:rsidR="00342AC2" w:rsidRDefault="00342AC2" w:rsidP="00342AC2">
            <w:r>
              <w:t>17</w:t>
            </w:r>
          </w:p>
        </w:tc>
        <w:tc>
          <w:tcPr>
            <w:tcW w:w="2354" w:type="dxa"/>
          </w:tcPr>
          <w:p w14:paraId="047801E6" w14:textId="1FF7F651" w:rsidR="00342AC2" w:rsidRDefault="00342AC2" w:rsidP="00342AC2">
            <w:r w:rsidRPr="005626B8">
              <w:t>Interview guide</w:t>
            </w:r>
          </w:p>
        </w:tc>
        <w:tc>
          <w:tcPr>
            <w:tcW w:w="2341" w:type="dxa"/>
          </w:tcPr>
          <w:p w14:paraId="0AED92F9" w14:textId="50694CA9" w:rsidR="00342AC2" w:rsidRDefault="00342AC2" w:rsidP="00342AC2">
            <w:r w:rsidRPr="005626B8">
              <w:t xml:space="preserve">Were questions, prompts, guides provided by the authors? Was it pilot tested? </w:t>
            </w:r>
          </w:p>
        </w:tc>
        <w:tc>
          <w:tcPr>
            <w:tcW w:w="2338" w:type="dxa"/>
          </w:tcPr>
          <w:p w14:paraId="572C19B2" w14:textId="3CC04BE7" w:rsidR="00342AC2" w:rsidRDefault="00342AC2" w:rsidP="00342AC2">
            <w:r>
              <w:t xml:space="preserve">We used a </w:t>
            </w:r>
            <w:r w:rsidR="008E3864">
              <w:t xml:space="preserve">specific topic guide for each interview / focus group type. It was </w:t>
            </w:r>
            <w:r w:rsidR="00BB0878">
              <w:t xml:space="preserve">discussed and examined with our study PPI group before </w:t>
            </w:r>
            <w:r w:rsidR="00CF4D3A">
              <w:t>being used.</w:t>
            </w:r>
          </w:p>
        </w:tc>
        <w:tc>
          <w:tcPr>
            <w:tcW w:w="1333" w:type="dxa"/>
          </w:tcPr>
          <w:p w14:paraId="51E2A731" w14:textId="23BA9583" w:rsidR="00342AC2" w:rsidRDefault="00CF4D3A" w:rsidP="00342AC2">
            <w:r>
              <w:t>Attached as supplementary files</w:t>
            </w:r>
          </w:p>
        </w:tc>
      </w:tr>
      <w:tr w:rsidR="00342AC2" w14:paraId="4D2528A6" w14:textId="77777777" w:rsidTr="00342AC2">
        <w:tc>
          <w:tcPr>
            <w:tcW w:w="650" w:type="dxa"/>
          </w:tcPr>
          <w:p w14:paraId="7CEB39F8" w14:textId="05916CD4" w:rsidR="00342AC2" w:rsidRDefault="00342AC2" w:rsidP="00342AC2">
            <w:r>
              <w:t>18</w:t>
            </w:r>
          </w:p>
        </w:tc>
        <w:tc>
          <w:tcPr>
            <w:tcW w:w="2354" w:type="dxa"/>
          </w:tcPr>
          <w:p w14:paraId="671BCE23" w14:textId="4ED728B9" w:rsidR="00342AC2" w:rsidRDefault="00342AC2" w:rsidP="00342AC2">
            <w:r w:rsidRPr="005626B8">
              <w:t>Repeat interviews</w:t>
            </w:r>
          </w:p>
        </w:tc>
        <w:tc>
          <w:tcPr>
            <w:tcW w:w="2341" w:type="dxa"/>
          </w:tcPr>
          <w:p w14:paraId="30BFF60C" w14:textId="72AEC93B" w:rsidR="00342AC2" w:rsidRDefault="00342AC2" w:rsidP="00342AC2">
            <w:r w:rsidRPr="005626B8">
              <w:t>Were repeat interviews carried out? If yes, how many?</w:t>
            </w:r>
          </w:p>
        </w:tc>
        <w:tc>
          <w:tcPr>
            <w:tcW w:w="2338" w:type="dxa"/>
          </w:tcPr>
          <w:p w14:paraId="4F4F0253" w14:textId="4055BD83" w:rsidR="00342AC2" w:rsidRDefault="00CF4D3A" w:rsidP="00342AC2">
            <w:r>
              <w:t>No</w:t>
            </w:r>
          </w:p>
        </w:tc>
        <w:tc>
          <w:tcPr>
            <w:tcW w:w="1333" w:type="dxa"/>
          </w:tcPr>
          <w:p w14:paraId="25190D6F" w14:textId="77777777" w:rsidR="00342AC2" w:rsidRDefault="00342AC2" w:rsidP="00342AC2"/>
        </w:tc>
      </w:tr>
      <w:tr w:rsidR="00342AC2" w14:paraId="5757B46B" w14:textId="77777777" w:rsidTr="00342AC2">
        <w:tc>
          <w:tcPr>
            <w:tcW w:w="650" w:type="dxa"/>
          </w:tcPr>
          <w:p w14:paraId="14333EC5" w14:textId="5EAA7D83" w:rsidR="00342AC2" w:rsidRDefault="00342AC2" w:rsidP="00342AC2">
            <w:r>
              <w:t>19</w:t>
            </w:r>
          </w:p>
        </w:tc>
        <w:tc>
          <w:tcPr>
            <w:tcW w:w="2354" w:type="dxa"/>
          </w:tcPr>
          <w:p w14:paraId="0CFBCD35" w14:textId="5B5BF2BD" w:rsidR="00342AC2" w:rsidRDefault="00342AC2" w:rsidP="00342AC2">
            <w:r w:rsidRPr="005626B8">
              <w:t>Audio/visual recording</w:t>
            </w:r>
          </w:p>
        </w:tc>
        <w:tc>
          <w:tcPr>
            <w:tcW w:w="2341" w:type="dxa"/>
          </w:tcPr>
          <w:p w14:paraId="32FC223A" w14:textId="11BAA408" w:rsidR="00342AC2" w:rsidRDefault="00342AC2" w:rsidP="00342AC2">
            <w:r w:rsidRPr="005626B8">
              <w:t>Did the research use audio or visual recording to collect the data?</w:t>
            </w:r>
          </w:p>
        </w:tc>
        <w:tc>
          <w:tcPr>
            <w:tcW w:w="2338" w:type="dxa"/>
          </w:tcPr>
          <w:p w14:paraId="0DB9D8D9" w14:textId="5FD4221C" w:rsidR="00342AC2" w:rsidRDefault="00231449" w:rsidP="00342AC2">
            <w:r w:rsidRPr="00231449">
              <w:t>All interviews and focus groups were digitally recorded and transcribed verbatim for analysis</w:t>
            </w:r>
            <w:r w:rsidR="00693B5A">
              <w:t xml:space="preserve">. </w:t>
            </w:r>
            <w:r w:rsidR="00B4064B">
              <w:t>Think aloud interviews were video recorded.</w:t>
            </w:r>
          </w:p>
        </w:tc>
        <w:tc>
          <w:tcPr>
            <w:tcW w:w="1333" w:type="dxa"/>
          </w:tcPr>
          <w:p w14:paraId="2DC0C524" w14:textId="4C182A05" w:rsidR="00342AC2" w:rsidRDefault="00450AAD" w:rsidP="00342AC2">
            <w:r>
              <w:t>See page 6 and 7, Methods – Data collection</w:t>
            </w:r>
          </w:p>
        </w:tc>
      </w:tr>
      <w:tr w:rsidR="00342AC2" w14:paraId="339E867A" w14:textId="77777777" w:rsidTr="00342AC2">
        <w:tc>
          <w:tcPr>
            <w:tcW w:w="650" w:type="dxa"/>
          </w:tcPr>
          <w:p w14:paraId="23822739" w14:textId="3DF7DA22" w:rsidR="00342AC2" w:rsidRDefault="00342AC2" w:rsidP="00342AC2">
            <w:r>
              <w:t>20</w:t>
            </w:r>
          </w:p>
        </w:tc>
        <w:tc>
          <w:tcPr>
            <w:tcW w:w="2354" w:type="dxa"/>
          </w:tcPr>
          <w:p w14:paraId="5327898D" w14:textId="3CD0328B" w:rsidR="00342AC2" w:rsidRDefault="00342AC2" w:rsidP="00342AC2">
            <w:r w:rsidRPr="005626B8">
              <w:t>Field notes</w:t>
            </w:r>
          </w:p>
        </w:tc>
        <w:tc>
          <w:tcPr>
            <w:tcW w:w="2341" w:type="dxa"/>
          </w:tcPr>
          <w:p w14:paraId="2ED4C9E1" w14:textId="3BFB5D16" w:rsidR="00342AC2" w:rsidRDefault="00342AC2" w:rsidP="00342AC2">
            <w:r w:rsidRPr="005626B8">
              <w:t>Were field notes made during and/or after the interview or focus group?</w:t>
            </w:r>
          </w:p>
        </w:tc>
        <w:tc>
          <w:tcPr>
            <w:tcW w:w="2338" w:type="dxa"/>
          </w:tcPr>
          <w:p w14:paraId="3451868B" w14:textId="5A4BEA1A" w:rsidR="00342AC2" w:rsidRDefault="00C37A91" w:rsidP="00342AC2">
            <w:r>
              <w:t>Field notes were taken for observations and interviews and focus groups</w:t>
            </w:r>
          </w:p>
        </w:tc>
        <w:tc>
          <w:tcPr>
            <w:tcW w:w="1333" w:type="dxa"/>
          </w:tcPr>
          <w:p w14:paraId="36A3591D" w14:textId="4580CE10" w:rsidR="00342AC2" w:rsidRDefault="009B685F" w:rsidP="00342AC2">
            <w:r>
              <w:t>See page 6 and 7, Methods – Data collection</w:t>
            </w:r>
          </w:p>
        </w:tc>
      </w:tr>
      <w:tr w:rsidR="00342AC2" w14:paraId="1C47B74E" w14:textId="77777777" w:rsidTr="00342AC2">
        <w:tc>
          <w:tcPr>
            <w:tcW w:w="650" w:type="dxa"/>
          </w:tcPr>
          <w:p w14:paraId="211D87A7" w14:textId="62ACCD82" w:rsidR="00342AC2" w:rsidRDefault="00342AC2" w:rsidP="00342AC2">
            <w:r>
              <w:t>21</w:t>
            </w:r>
          </w:p>
        </w:tc>
        <w:tc>
          <w:tcPr>
            <w:tcW w:w="2354" w:type="dxa"/>
          </w:tcPr>
          <w:p w14:paraId="04E9C5D2" w14:textId="0538D483" w:rsidR="00342AC2" w:rsidRDefault="00342AC2" w:rsidP="00342AC2">
            <w:r w:rsidRPr="005626B8">
              <w:t>Duration</w:t>
            </w:r>
          </w:p>
        </w:tc>
        <w:tc>
          <w:tcPr>
            <w:tcW w:w="2341" w:type="dxa"/>
          </w:tcPr>
          <w:p w14:paraId="1756CCF4" w14:textId="7630DE30" w:rsidR="00342AC2" w:rsidRDefault="00342AC2" w:rsidP="00342AC2">
            <w:r w:rsidRPr="005626B8">
              <w:t>What was the duration of the interviews or focus group?</w:t>
            </w:r>
          </w:p>
        </w:tc>
        <w:tc>
          <w:tcPr>
            <w:tcW w:w="2338" w:type="dxa"/>
          </w:tcPr>
          <w:p w14:paraId="780160F0" w14:textId="235B995B" w:rsidR="00342AC2" w:rsidRDefault="00D92AF1" w:rsidP="00342AC2">
            <w:r w:rsidRPr="00D92AF1">
              <w:t xml:space="preserve">Interviews and focus groups lasted between 16-72 minutes (average=41 minutes) and 59-87 minutes </w:t>
            </w:r>
            <w:r w:rsidRPr="00D92AF1">
              <w:lastRenderedPageBreak/>
              <w:t>(average=73 minutes) respectively</w:t>
            </w:r>
          </w:p>
        </w:tc>
        <w:tc>
          <w:tcPr>
            <w:tcW w:w="1333" w:type="dxa"/>
          </w:tcPr>
          <w:p w14:paraId="67F0CF25" w14:textId="23470C91" w:rsidR="00342AC2" w:rsidRDefault="00D92AF1" w:rsidP="00342AC2">
            <w:r>
              <w:lastRenderedPageBreak/>
              <w:t>See page 6 and 7, Methods – Data collection</w:t>
            </w:r>
          </w:p>
        </w:tc>
      </w:tr>
      <w:tr w:rsidR="00342AC2" w14:paraId="7B948075" w14:textId="77777777" w:rsidTr="00342AC2">
        <w:tc>
          <w:tcPr>
            <w:tcW w:w="650" w:type="dxa"/>
          </w:tcPr>
          <w:p w14:paraId="39BF2243" w14:textId="44385F6A" w:rsidR="00342AC2" w:rsidRDefault="00342AC2" w:rsidP="00342AC2">
            <w:r>
              <w:t>22</w:t>
            </w:r>
          </w:p>
        </w:tc>
        <w:tc>
          <w:tcPr>
            <w:tcW w:w="2354" w:type="dxa"/>
          </w:tcPr>
          <w:p w14:paraId="74923F13" w14:textId="0E7AE5AA" w:rsidR="00342AC2" w:rsidRDefault="00342AC2" w:rsidP="00342AC2">
            <w:r w:rsidRPr="005626B8">
              <w:t>Data saturation</w:t>
            </w:r>
          </w:p>
        </w:tc>
        <w:tc>
          <w:tcPr>
            <w:tcW w:w="2341" w:type="dxa"/>
          </w:tcPr>
          <w:p w14:paraId="298ABAD5" w14:textId="657864BD" w:rsidR="00342AC2" w:rsidRDefault="00342AC2" w:rsidP="00342AC2">
            <w:r w:rsidRPr="005626B8">
              <w:t>Was data saturation discussed?</w:t>
            </w:r>
          </w:p>
        </w:tc>
        <w:tc>
          <w:tcPr>
            <w:tcW w:w="2338" w:type="dxa"/>
          </w:tcPr>
          <w:p w14:paraId="4A2E4BD4" w14:textId="058D0890" w:rsidR="00342AC2" w:rsidRDefault="00AD4900" w:rsidP="00342AC2">
            <w:r>
              <w:t xml:space="preserve">Yes, in paper </w:t>
            </w:r>
          </w:p>
        </w:tc>
        <w:tc>
          <w:tcPr>
            <w:tcW w:w="1333" w:type="dxa"/>
          </w:tcPr>
          <w:p w14:paraId="6D1FE4AC" w14:textId="0F85600F" w:rsidR="00342AC2" w:rsidRDefault="00AD4900" w:rsidP="00342AC2">
            <w:r w:rsidRPr="00AD4900">
              <w:t xml:space="preserve">Page 10 </w:t>
            </w:r>
            <w:r w:rsidR="0045450B">
              <w:t>and 11</w:t>
            </w:r>
            <w:r w:rsidRPr="00AD4900">
              <w:t>– Methods – data analysis</w:t>
            </w:r>
            <w:r>
              <w:t>, analysis</w:t>
            </w:r>
            <w:r w:rsidRPr="00AD4900">
              <w:t xml:space="preserve"> </w:t>
            </w:r>
          </w:p>
        </w:tc>
      </w:tr>
      <w:tr w:rsidR="00342AC2" w14:paraId="487994A0" w14:textId="77777777" w:rsidTr="00342AC2">
        <w:tc>
          <w:tcPr>
            <w:tcW w:w="650" w:type="dxa"/>
          </w:tcPr>
          <w:p w14:paraId="5E779BC2" w14:textId="47EF09F8" w:rsidR="00342AC2" w:rsidRDefault="00342AC2" w:rsidP="00342AC2">
            <w:r>
              <w:t>23</w:t>
            </w:r>
          </w:p>
        </w:tc>
        <w:tc>
          <w:tcPr>
            <w:tcW w:w="2354" w:type="dxa"/>
          </w:tcPr>
          <w:p w14:paraId="2D9F4A4D" w14:textId="7C66791D" w:rsidR="00342AC2" w:rsidRDefault="00342AC2" w:rsidP="00342AC2">
            <w:r w:rsidRPr="005626B8">
              <w:t>Transcripts returned</w:t>
            </w:r>
          </w:p>
        </w:tc>
        <w:tc>
          <w:tcPr>
            <w:tcW w:w="2341" w:type="dxa"/>
          </w:tcPr>
          <w:p w14:paraId="52F24A3B" w14:textId="1674D02D" w:rsidR="00342AC2" w:rsidRDefault="00342AC2" w:rsidP="00342AC2">
            <w:r w:rsidRPr="005626B8">
              <w:t>Were transcripts returned to participants for comment and/or correction?</w:t>
            </w:r>
          </w:p>
        </w:tc>
        <w:tc>
          <w:tcPr>
            <w:tcW w:w="2338" w:type="dxa"/>
          </w:tcPr>
          <w:p w14:paraId="3416A69B" w14:textId="2D26318B" w:rsidR="00342AC2" w:rsidRDefault="0045450B" w:rsidP="00342AC2">
            <w:r>
              <w:t>No, but anonymised transcripts were discussed with our study PPI group</w:t>
            </w:r>
          </w:p>
        </w:tc>
        <w:tc>
          <w:tcPr>
            <w:tcW w:w="1333" w:type="dxa"/>
          </w:tcPr>
          <w:p w14:paraId="640254BC" w14:textId="77777777" w:rsidR="00342AC2" w:rsidRDefault="00342AC2" w:rsidP="00342AC2"/>
        </w:tc>
      </w:tr>
      <w:tr w:rsidR="00342AC2" w14:paraId="255C0ED4" w14:textId="77777777" w:rsidTr="008C2753">
        <w:tc>
          <w:tcPr>
            <w:tcW w:w="9016" w:type="dxa"/>
            <w:gridSpan w:val="5"/>
          </w:tcPr>
          <w:p w14:paraId="717EB7BF" w14:textId="3AD67F6F" w:rsidR="00342AC2" w:rsidRDefault="00342AC2" w:rsidP="00342AC2">
            <w:r w:rsidRPr="005626B8">
              <w:t>Domain 3: analysis and findings</w:t>
            </w:r>
          </w:p>
        </w:tc>
      </w:tr>
      <w:tr w:rsidR="00342AC2" w14:paraId="76681703" w14:textId="77777777" w:rsidTr="008C2753">
        <w:tc>
          <w:tcPr>
            <w:tcW w:w="9016" w:type="dxa"/>
            <w:gridSpan w:val="5"/>
          </w:tcPr>
          <w:p w14:paraId="6BDF73BD" w14:textId="35B19215" w:rsidR="00342AC2" w:rsidRPr="005626B8" w:rsidRDefault="00342AC2" w:rsidP="00342AC2">
            <w:r w:rsidRPr="005626B8">
              <w:t>Data analysis</w:t>
            </w:r>
          </w:p>
        </w:tc>
      </w:tr>
      <w:tr w:rsidR="00342AC2" w14:paraId="55F0FC2A" w14:textId="77777777" w:rsidTr="00342AC2">
        <w:tc>
          <w:tcPr>
            <w:tcW w:w="650" w:type="dxa"/>
          </w:tcPr>
          <w:p w14:paraId="661E4DF2" w14:textId="14DE81F7" w:rsidR="00342AC2" w:rsidRDefault="00342AC2" w:rsidP="00342AC2">
            <w:r>
              <w:t>24</w:t>
            </w:r>
          </w:p>
        </w:tc>
        <w:tc>
          <w:tcPr>
            <w:tcW w:w="2354" w:type="dxa"/>
          </w:tcPr>
          <w:p w14:paraId="33A12C42" w14:textId="1BF25396" w:rsidR="00342AC2" w:rsidRDefault="00342AC2" w:rsidP="00342AC2">
            <w:r w:rsidRPr="005626B8">
              <w:t>Number of data coders</w:t>
            </w:r>
          </w:p>
        </w:tc>
        <w:tc>
          <w:tcPr>
            <w:tcW w:w="2341" w:type="dxa"/>
          </w:tcPr>
          <w:p w14:paraId="492BB6AB" w14:textId="110BBEB2" w:rsidR="00342AC2" w:rsidRDefault="00342AC2" w:rsidP="00342AC2">
            <w:r w:rsidRPr="005626B8">
              <w:t>How many data coders coded the data?</w:t>
            </w:r>
          </w:p>
        </w:tc>
        <w:tc>
          <w:tcPr>
            <w:tcW w:w="2338" w:type="dxa"/>
          </w:tcPr>
          <w:p w14:paraId="2D0B9E08" w14:textId="56AF8C4C" w:rsidR="00342AC2" w:rsidRDefault="00216D31" w:rsidP="00342AC2">
            <w:r>
              <w:t>2 authors coded the data (CR and CP)</w:t>
            </w:r>
          </w:p>
        </w:tc>
        <w:tc>
          <w:tcPr>
            <w:tcW w:w="1333" w:type="dxa"/>
          </w:tcPr>
          <w:p w14:paraId="31BA5F91" w14:textId="77777777" w:rsidR="00342AC2" w:rsidRDefault="00342AC2" w:rsidP="00342AC2"/>
        </w:tc>
      </w:tr>
      <w:tr w:rsidR="00342AC2" w14:paraId="25F9AD53" w14:textId="77777777" w:rsidTr="00342AC2">
        <w:tc>
          <w:tcPr>
            <w:tcW w:w="650" w:type="dxa"/>
          </w:tcPr>
          <w:p w14:paraId="0AFF4811" w14:textId="43A90DA7" w:rsidR="00342AC2" w:rsidRDefault="00342AC2" w:rsidP="00342AC2">
            <w:r>
              <w:t>25</w:t>
            </w:r>
          </w:p>
        </w:tc>
        <w:tc>
          <w:tcPr>
            <w:tcW w:w="2354" w:type="dxa"/>
          </w:tcPr>
          <w:p w14:paraId="7E7C6447" w14:textId="74274461" w:rsidR="00342AC2" w:rsidRDefault="00342AC2" w:rsidP="00342AC2">
            <w:r w:rsidRPr="005626B8">
              <w:t>Description of the coding tree</w:t>
            </w:r>
          </w:p>
        </w:tc>
        <w:tc>
          <w:tcPr>
            <w:tcW w:w="2341" w:type="dxa"/>
          </w:tcPr>
          <w:p w14:paraId="051FE92A" w14:textId="2CBCEC24" w:rsidR="00342AC2" w:rsidRDefault="00342AC2" w:rsidP="00342AC2">
            <w:r w:rsidRPr="005626B8">
              <w:t>Did authors provide a description of the coding tree?</w:t>
            </w:r>
          </w:p>
        </w:tc>
        <w:tc>
          <w:tcPr>
            <w:tcW w:w="2338" w:type="dxa"/>
          </w:tcPr>
          <w:p w14:paraId="34409CFE" w14:textId="29CD3898" w:rsidR="00342AC2" w:rsidRDefault="00C33A83" w:rsidP="00342AC2">
            <w:r>
              <w:t xml:space="preserve">See the </w:t>
            </w:r>
            <w:r w:rsidR="00216D31">
              <w:t xml:space="preserve">NASSS Framework </w:t>
            </w:r>
            <w:r>
              <w:t>domains</w:t>
            </w:r>
          </w:p>
        </w:tc>
        <w:tc>
          <w:tcPr>
            <w:tcW w:w="1333" w:type="dxa"/>
          </w:tcPr>
          <w:p w14:paraId="2DD3809C" w14:textId="6E08FC70" w:rsidR="00342AC2" w:rsidRDefault="00C33A83" w:rsidP="00342AC2">
            <w:r>
              <w:t>Page 10 – Methods – data analysis, theoretical framework</w:t>
            </w:r>
          </w:p>
        </w:tc>
      </w:tr>
      <w:tr w:rsidR="00342AC2" w14:paraId="02A7D9EB" w14:textId="77777777" w:rsidTr="00342AC2">
        <w:tc>
          <w:tcPr>
            <w:tcW w:w="650" w:type="dxa"/>
          </w:tcPr>
          <w:p w14:paraId="13359606" w14:textId="36043E18" w:rsidR="00342AC2" w:rsidRDefault="00342AC2" w:rsidP="00342AC2">
            <w:r>
              <w:t>26</w:t>
            </w:r>
          </w:p>
        </w:tc>
        <w:tc>
          <w:tcPr>
            <w:tcW w:w="2354" w:type="dxa"/>
          </w:tcPr>
          <w:p w14:paraId="09C90EF8" w14:textId="55FFFA0C" w:rsidR="00342AC2" w:rsidRDefault="00342AC2" w:rsidP="00342AC2">
            <w:r w:rsidRPr="005626B8">
              <w:t>Derivation of themes</w:t>
            </w:r>
          </w:p>
        </w:tc>
        <w:tc>
          <w:tcPr>
            <w:tcW w:w="2341" w:type="dxa"/>
          </w:tcPr>
          <w:p w14:paraId="014FFFB6" w14:textId="0DF0C8B9" w:rsidR="00342AC2" w:rsidRDefault="00342AC2" w:rsidP="00342AC2">
            <w:r w:rsidRPr="005626B8">
              <w:t>Were themes identified in advance or derived from the data?</w:t>
            </w:r>
          </w:p>
        </w:tc>
        <w:tc>
          <w:tcPr>
            <w:tcW w:w="2338" w:type="dxa"/>
          </w:tcPr>
          <w:p w14:paraId="4100E9D9" w14:textId="77777777" w:rsidR="00C33A83" w:rsidRDefault="00C33A83" w:rsidP="00C33A83">
            <w:r w:rsidRPr="00080F5F">
              <w:t>Braun and Clarke</w:t>
            </w:r>
            <w:r>
              <w:t>’</w:t>
            </w:r>
            <w:r w:rsidRPr="00080F5F">
              <w:t>s</w:t>
            </w:r>
            <w:r>
              <w:t xml:space="preserve"> six</w:t>
            </w:r>
            <w:r w:rsidRPr="00080F5F">
              <w:t>-step framework</w:t>
            </w:r>
            <w:r>
              <w:t xml:space="preserve"> guided our t</w:t>
            </w:r>
            <w:r w:rsidRPr="00080F5F">
              <w:t>hematic analysis</w:t>
            </w:r>
            <w:r>
              <w:t xml:space="preserve">, which began with data familiarisation, generation and iterative refinement of initial ideas and codes from transcripts and fieldnotes </w:t>
            </w:r>
            <w:r>
              <w:fldChar w:fldCharType="begin"/>
            </w:r>
            <w:r>
              <w:instrText xml:space="preserve"> ADDIN EN.CITE &lt;EndNote&gt;&lt;Cite&gt;&lt;Author&gt;Braun&lt;/Author&gt;&lt;Year&gt;2006&lt;/Year&gt;&lt;RecNum&gt;1&lt;/RecNum&gt;&lt;DisplayText&gt;(16)&lt;/DisplayText&gt;&lt;record&gt;&lt;rec-number&gt;1&lt;/rec-number&gt;&lt;foreign-keys&gt;&lt;key app="EN" db-id="rapsx2vrxzf2anea5rypdxe9t0x0vra9dwdr" timestamp="1711663920"&gt;1&lt;/key&gt;&lt;/foreign-keys&gt;&lt;ref-type name="Journal Article"&gt;17&lt;/ref-type&gt;&lt;contributors&gt;&lt;authors&gt;&lt;author&gt;Braun, Virginia&lt;/author&gt;&lt;author&gt;Clarke, Victoria&lt;/author&gt;&lt;/authors&gt;&lt;/contributors&gt;&lt;auth-address&gt;Braun, Virginia: Department of Psychology, University of Auckland, Private Bag 92019, Auckland, New Zealand, v.braun@auckland.ac.nz&lt;/auth-address&gt;&lt;titles&gt;&lt;title&gt;Using thematic analysis in psychology&lt;/title&gt;&lt;secondary-title&gt;Qualitative Research in Psychology&lt;/secondary-title&gt;&lt;/titles&gt;&lt;periodical&gt;&lt;full-title&gt;Qualitative Research in Psychology&lt;/full-title&gt;&lt;/periodical&gt;&lt;pages&gt;77-101&lt;/pages&gt;&lt;volume&gt;3&lt;/volume&gt;&lt;number&gt;2&lt;/number&gt;&lt;keywords&gt;&lt;keyword&gt;*Data Collection&lt;/keyword&gt;&lt;keyword&gt;*Psychology&lt;/keyword&gt;&lt;keyword&gt;Qualitative Methods&lt;/keyword&gt;&lt;/keywords&gt;&lt;dates&gt;&lt;year&gt;2006&lt;/year&gt;&lt;/dates&gt;&lt;pub-location&gt;United Kingdom&lt;/pub-location&gt;&lt;publisher&gt;Hodder Arnold&lt;/publisher&gt;&lt;isbn&gt;1478-0895(Electronic),1478-0887(Print)&lt;/isbn&gt;&lt;urls&gt;&lt;/urls&gt;&lt;electronic-resource-num&gt;10.1191/1478088706qp063oa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22)</w:t>
            </w:r>
            <w:r>
              <w:fldChar w:fldCharType="end"/>
            </w:r>
            <w:r>
              <w:t xml:space="preserve">. This was followed by inductive and deductive development of broader themes within and across NASSS domains, including </w:t>
            </w:r>
            <w:r w:rsidRPr="00080F5F">
              <w:t>comparing and contrasting similarities</w:t>
            </w:r>
            <w:r>
              <w:t xml:space="preserve">, </w:t>
            </w:r>
            <w:r w:rsidRPr="00080F5F">
              <w:t>difference</w:t>
            </w:r>
            <w:r>
              <w:t>s, and connections in the data (especially across sites)</w:t>
            </w:r>
            <w:r w:rsidRPr="00080F5F">
              <w:t>.</w:t>
            </w:r>
            <w:r>
              <w:t xml:space="preserve"> Combining an inductive and deductive approach </w:t>
            </w:r>
            <w:r>
              <w:lastRenderedPageBreak/>
              <w:t>allowed us to pay attention to emergent as well as anticipated themes and to identify cross-cutting areas of complexity.</w:t>
            </w:r>
            <w:r w:rsidRPr="00A921BF">
              <w:t xml:space="preserve"> </w:t>
            </w:r>
            <w:r>
              <w:t>We used NVivo 12 for data management.</w:t>
            </w:r>
          </w:p>
          <w:p w14:paraId="7511A4C2" w14:textId="77777777" w:rsidR="00342AC2" w:rsidRDefault="00342AC2" w:rsidP="00342AC2"/>
        </w:tc>
        <w:tc>
          <w:tcPr>
            <w:tcW w:w="1333" w:type="dxa"/>
          </w:tcPr>
          <w:p w14:paraId="40EA96CC" w14:textId="6CEB3D7E" w:rsidR="00342AC2" w:rsidRDefault="00C33A83" w:rsidP="00342AC2">
            <w:r w:rsidRPr="00AD4900">
              <w:lastRenderedPageBreak/>
              <w:t xml:space="preserve">Page 10 </w:t>
            </w:r>
            <w:r>
              <w:t>and 11</w:t>
            </w:r>
            <w:r w:rsidRPr="00AD4900">
              <w:t>– Methods – data analysis</w:t>
            </w:r>
            <w:r>
              <w:t>, analysis</w:t>
            </w:r>
          </w:p>
        </w:tc>
      </w:tr>
      <w:tr w:rsidR="00342AC2" w14:paraId="3C0624BC" w14:textId="77777777" w:rsidTr="00342AC2">
        <w:tc>
          <w:tcPr>
            <w:tcW w:w="650" w:type="dxa"/>
          </w:tcPr>
          <w:p w14:paraId="4E5381C8" w14:textId="2AB87EF0" w:rsidR="00342AC2" w:rsidRDefault="00342AC2" w:rsidP="00342AC2">
            <w:r>
              <w:t>27</w:t>
            </w:r>
          </w:p>
        </w:tc>
        <w:tc>
          <w:tcPr>
            <w:tcW w:w="2354" w:type="dxa"/>
          </w:tcPr>
          <w:p w14:paraId="74A6B4AA" w14:textId="148AC5A1" w:rsidR="00342AC2" w:rsidRDefault="00342AC2" w:rsidP="00342AC2">
            <w:r w:rsidRPr="005626B8">
              <w:t>Software</w:t>
            </w:r>
          </w:p>
        </w:tc>
        <w:tc>
          <w:tcPr>
            <w:tcW w:w="2341" w:type="dxa"/>
          </w:tcPr>
          <w:p w14:paraId="3A6DC3E3" w14:textId="5C82FF49" w:rsidR="00342AC2" w:rsidRDefault="00342AC2" w:rsidP="00342AC2">
            <w:r w:rsidRPr="005626B8">
              <w:t>What software, if applicable, was used to manage the data?</w:t>
            </w:r>
          </w:p>
        </w:tc>
        <w:tc>
          <w:tcPr>
            <w:tcW w:w="2338" w:type="dxa"/>
          </w:tcPr>
          <w:p w14:paraId="2000A51F" w14:textId="26FFCEE0" w:rsidR="00342AC2" w:rsidRDefault="003C2EE8" w:rsidP="00342AC2">
            <w:r>
              <w:t>We used NVivo 12 for data management.</w:t>
            </w:r>
          </w:p>
        </w:tc>
        <w:tc>
          <w:tcPr>
            <w:tcW w:w="1333" w:type="dxa"/>
          </w:tcPr>
          <w:p w14:paraId="53CB5EF1" w14:textId="1CD11DFA" w:rsidR="00342AC2" w:rsidRDefault="006D3193" w:rsidP="00342AC2">
            <w:r w:rsidRPr="00AD4900">
              <w:t xml:space="preserve">Page </w:t>
            </w:r>
            <w:r>
              <w:t>11</w:t>
            </w:r>
            <w:r w:rsidRPr="00AD4900">
              <w:t>– Methods – data analysis</w:t>
            </w:r>
            <w:r>
              <w:t>, analysis</w:t>
            </w:r>
          </w:p>
        </w:tc>
      </w:tr>
      <w:tr w:rsidR="00342AC2" w14:paraId="67A8D902" w14:textId="77777777" w:rsidTr="00342AC2">
        <w:tc>
          <w:tcPr>
            <w:tcW w:w="650" w:type="dxa"/>
          </w:tcPr>
          <w:p w14:paraId="3228F8DA" w14:textId="2143B8D7" w:rsidR="00342AC2" w:rsidRDefault="00342AC2" w:rsidP="00342AC2">
            <w:r>
              <w:t>28</w:t>
            </w:r>
          </w:p>
        </w:tc>
        <w:tc>
          <w:tcPr>
            <w:tcW w:w="2354" w:type="dxa"/>
          </w:tcPr>
          <w:p w14:paraId="68DF9F0E" w14:textId="5E139E9B" w:rsidR="00342AC2" w:rsidRDefault="00342AC2" w:rsidP="00342AC2">
            <w:r w:rsidRPr="005626B8">
              <w:t>Participant checking</w:t>
            </w:r>
          </w:p>
        </w:tc>
        <w:tc>
          <w:tcPr>
            <w:tcW w:w="2341" w:type="dxa"/>
          </w:tcPr>
          <w:p w14:paraId="65E5D073" w14:textId="3F1111BE" w:rsidR="00342AC2" w:rsidRDefault="00342AC2" w:rsidP="00342AC2">
            <w:r w:rsidRPr="005626B8">
              <w:t>Did participants provide feedback on the findings?</w:t>
            </w:r>
          </w:p>
        </w:tc>
        <w:tc>
          <w:tcPr>
            <w:tcW w:w="2338" w:type="dxa"/>
          </w:tcPr>
          <w:p w14:paraId="662A8D52" w14:textId="0541FAEA" w:rsidR="0096460F" w:rsidRDefault="0052617E" w:rsidP="0096460F">
            <w:r w:rsidRPr="0052617E">
              <w:t>Our Patient and Public Involvement (PPI) group was involved in the process of data analysis and sense-making through six workshops held at project initiation and set-up, through recruitment, and as data emerged.</w:t>
            </w:r>
            <w:r w:rsidR="0096460F">
              <w:t xml:space="preserve"> </w:t>
            </w:r>
            <w:r w:rsidR="0096460F">
              <w:t xml:space="preserve">Further, weekly team meetings with the PPI lead facilitated continued engagement throughout the study. </w:t>
            </w:r>
          </w:p>
          <w:p w14:paraId="3C7AA8FD" w14:textId="097C6BD8" w:rsidR="00342AC2" w:rsidRDefault="00342AC2" w:rsidP="00342AC2"/>
        </w:tc>
        <w:tc>
          <w:tcPr>
            <w:tcW w:w="1333" w:type="dxa"/>
          </w:tcPr>
          <w:p w14:paraId="48B1CA40" w14:textId="6B72950B" w:rsidR="00342AC2" w:rsidRDefault="0096460F" w:rsidP="00342AC2">
            <w:r w:rsidRPr="00AD4900">
              <w:t xml:space="preserve">Page </w:t>
            </w:r>
            <w:r>
              <w:t>11</w:t>
            </w:r>
            <w:r w:rsidRPr="00AD4900">
              <w:t xml:space="preserve">– Methods – </w:t>
            </w:r>
            <w:r>
              <w:t>Patient and Public Involvement contribution</w:t>
            </w:r>
          </w:p>
        </w:tc>
      </w:tr>
      <w:tr w:rsidR="00342AC2" w14:paraId="39979746" w14:textId="77777777" w:rsidTr="00545C91">
        <w:tc>
          <w:tcPr>
            <w:tcW w:w="9016" w:type="dxa"/>
            <w:gridSpan w:val="5"/>
          </w:tcPr>
          <w:p w14:paraId="19CBC6D5" w14:textId="3914BDD0" w:rsidR="00342AC2" w:rsidRDefault="00342AC2" w:rsidP="00342AC2">
            <w:r w:rsidRPr="005626B8">
              <w:t>Reporting</w:t>
            </w:r>
          </w:p>
        </w:tc>
      </w:tr>
      <w:tr w:rsidR="00342AC2" w14:paraId="3E5E1B25" w14:textId="77777777" w:rsidTr="00342AC2">
        <w:tc>
          <w:tcPr>
            <w:tcW w:w="650" w:type="dxa"/>
          </w:tcPr>
          <w:p w14:paraId="5AC81649" w14:textId="442EAD77" w:rsidR="00342AC2" w:rsidRDefault="00342AC2" w:rsidP="00342AC2">
            <w:r>
              <w:t>29</w:t>
            </w:r>
          </w:p>
        </w:tc>
        <w:tc>
          <w:tcPr>
            <w:tcW w:w="2354" w:type="dxa"/>
          </w:tcPr>
          <w:p w14:paraId="490BD22D" w14:textId="5D990B78" w:rsidR="00342AC2" w:rsidRDefault="00342AC2" w:rsidP="00342AC2">
            <w:r w:rsidRPr="005626B8">
              <w:t>Quotations presented</w:t>
            </w:r>
          </w:p>
        </w:tc>
        <w:tc>
          <w:tcPr>
            <w:tcW w:w="2341" w:type="dxa"/>
          </w:tcPr>
          <w:p w14:paraId="658AD226" w14:textId="08853679" w:rsidR="00342AC2" w:rsidRDefault="00342AC2" w:rsidP="00342AC2">
            <w:r w:rsidRPr="005626B8">
              <w:t>Were participant quotations presented to illustrate the themes / findings?</w:t>
            </w:r>
            <w:r w:rsidRPr="005626B8">
              <w:t xml:space="preserve"> </w:t>
            </w:r>
            <w:r w:rsidRPr="005626B8">
              <w:t>Was each quotation identified? e.g. participant number</w:t>
            </w:r>
          </w:p>
        </w:tc>
        <w:tc>
          <w:tcPr>
            <w:tcW w:w="2338" w:type="dxa"/>
          </w:tcPr>
          <w:p w14:paraId="19ACF8CA" w14:textId="1FFA1220" w:rsidR="00342AC2" w:rsidRDefault="0096460F" w:rsidP="00342AC2">
            <w:r>
              <w:t>Yes</w:t>
            </w:r>
          </w:p>
        </w:tc>
        <w:tc>
          <w:tcPr>
            <w:tcW w:w="1333" w:type="dxa"/>
          </w:tcPr>
          <w:p w14:paraId="1BD10FF6" w14:textId="7B90E6EA" w:rsidR="00342AC2" w:rsidRDefault="004C177A" w:rsidP="00342AC2">
            <w:r>
              <w:t xml:space="preserve">See pages </w:t>
            </w:r>
            <w:r w:rsidR="00470DCE">
              <w:t>11</w:t>
            </w:r>
            <w:r w:rsidR="003B7EEC">
              <w:t>- 19, Results</w:t>
            </w:r>
          </w:p>
        </w:tc>
      </w:tr>
      <w:tr w:rsidR="00342AC2" w14:paraId="61F762E6" w14:textId="77777777" w:rsidTr="00342AC2">
        <w:tc>
          <w:tcPr>
            <w:tcW w:w="650" w:type="dxa"/>
          </w:tcPr>
          <w:p w14:paraId="2B158B27" w14:textId="1306FDCD" w:rsidR="00342AC2" w:rsidRDefault="00342AC2" w:rsidP="00342AC2">
            <w:r>
              <w:t>30</w:t>
            </w:r>
          </w:p>
        </w:tc>
        <w:tc>
          <w:tcPr>
            <w:tcW w:w="2354" w:type="dxa"/>
          </w:tcPr>
          <w:p w14:paraId="74881415" w14:textId="3629701C" w:rsidR="00342AC2" w:rsidRDefault="00342AC2" w:rsidP="00342AC2">
            <w:r w:rsidRPr="005626B8">
              <w:t>Data and findings consistent</w:t>
            </w:r>
          </w:p>
        </w:tc>
        <w:tc>
          <w:tcPr>
            <w:tcW w:w="2341" w:type="dxa"/>
          </w:tcPr>
          <w:p w14:paraId="23775D52" w14:textId="1F935030" w:rsidR="00342AC2" w:rsidRDefault="00342AC2" w:rsidP="00342AC2">
            <w:r w:rsidRPr="005626B8">
              <w:t>Was there consistency between the data presented and the findings?</w:t>
            </w:r>
          </w:p>
        </w:tc>
        <w:tc>
          <w:tcPr>
            <w:tcW w:w="2338" w:type="dxa"/>
          </w:tcPr>
          <w:p w14:paraId="3543D7A6" w14:textId="0AAA6FBC" w:rsidR="00342AC2" w:rsidRDefault="003B7EEC" w:rsidP="00342AC2">
            <w:r>
              <w:t>Yes</w:t>
            </w:r>
          </w:p>
        </w:tc>
        <w:tc>
          <w:tcPr>
            <w:tcW w:w="1333" w:type="dxa"/>
          </w:tcPr>
          <w:p w14:paraId="06B4D260" w14:textId="2C9437BC" w:rsidR="00342AC2" w:rsidRDefault="003B7EEC" w:rsidP="00342AC2">
            <w:r>
              <w:t>See pages 11- 19, Results</w:t>
            </w:r>
            <w:r>
              <w:t xml:space="preserve">, and </w:t>
            </w:r>
            <w:r w:rsidR="00231A0F">
              <w:t xml:space="preserve">page 20 </w:t>
            </w:r>
            <w:r w:rsidR="000F6C2A">
              <w:t>–</w:t>
            </w:r>
            <w:r w:rsidR="00231A0F">
              <w:t xml:space="preserve"> </w:t>
            </w:r>
            <w:r w:rsidR="000F6C2A">
              <w:t>22, Discussion</w:t>
            </w:r>
          </w:p>
        </w:tc>
      </w:tr>
      <w:tr w:rsidR="00342AC2" w14:paraId="23D87F97" w14:textId="77777777" w:rsidTr="00342AC2">
        <w:tc>
          <w:tcPr>
            <w:tcW w:w="650" w:type="dxa"/>
          </w:tcPr>
          <w:p w14:paraId="7E7A0756" w14:textId="7222BE2B" w:rsidR="00342AC2" w:rsidRDefault="00342AC2" w:rsidP="00342AC2">
            <w:r>
              <w:t>31</w:t>
            </w:r>
          </w:p>
        </w:tc>
        <w:tc>
          <w:tcPr>
            <w:tcW w:w="2354" w:type="dxa"/>
          </w:tcPr>
          <w:p w14:paraId="2A78733E" w14:textId="47B12ABA" w:rsidR="00342AC2" w:rsidRDefault="00342AC2" w:rsidP="00342AC2">
            <w:r w:rsidRPr="005626B8">
              <w:t>Clarity of major themes</w:t>
            </w:r>
          </w:p>
        </w:tc>
        <w:tc>
          <w:tcPr>
            <w:tcW w:w="2341" w:type="dxa"/>
          </w:tcPr>
          <w:p w14:paraId="69E9D4E2" w14:textId="5F6E5FED" w:rsidR="00342AC2" w:rsidRDefault="00342AC2" w:rsidP="00342AC2">
            <w:r w:rsidRPr="005626B8">
              <w:t>Were major themes clearly presented in the findings?</w:t>
            </w:r>
          </w:p>
        </w:tc>
        <w:tc>
          <w:tcPr>
            <w:tcW w:w="2338" w:type="dxa"/>
          </w:tcPr>
          <w:p w14:paraId="4A98C741" w14:textId="0D2C36E8" w:rsidR="00342AC2" w:rsidRDefault="000F6C2A" w:rsidP="00342AC2">
            <w:r>
              <w:t>Yes</w:t>
            </w:r>
          </w:p>
        </w:tc>
        <w:tc>
          <w:tcPr>
            <w:tcW w:w="1333" w:type="dxa"/>
          </w:tcPr>
          <w:p w14:paraId="6220EAB1" w14:textId="21CC6807" w:rsidR="00342AC2" w:rsidRDefault="000F6C2A" w:rsidP="00342AC2">
            <w:r>
              <w:t>See pages 11- 19, Results</w:t>
            </w:r>
          </w:p>
        </w:tc>
      </w:tr>
      <w:tr w:rsidR="00342AC2" w14:paraId="69ED7AEC" w14:textId="77777777" w:rsidTr="00342AC2">
        <w:tc>
          <w:tcPr>
            <w:tcW w:w="650" w:type="dxa"/>
          </w:tcPr>
          <w:p w14:paraId="29E8008E" w14:textId="56E38A2D" w:rsidR="00342AC2" w:rsidRDefault="00342AC2" w:rsidP="00342AC2">
            <w:r>
              <w:lastRenderedPageBreak/>
              <w:t>32</w:t>
            </w:r>
          </w:p>
        </w:tc>
        <w:tc>
          <w:tcPr>
            <w:tcW w:w="2354" w:type="dxa"/>
          </w:tcPr>
          <w:p w14:paraId="446A106B" w14:textId="63BA2476" w:rsidR="00342AC2" w:rsidRDefault="00342AC2" w:rsidP="00342AC2">
            <w:r w:rsidRPr="005626B8">
              <w:t xml:space="preserve">Clarity of minor themes </w:t>
            </w:r>
          </w:p>
        </w:tc>
        <w:tc>
          <w:tcPr>
            <w:tcW w:w="2341" w:type="dxa"/>
          </w:tcPr>
          <w:p w14:paraId="3404A1A1" w14:textId="7715A578" w:rsidR="00342AC2" w:rsidRDefault="00342AC2" w:rsidP="00342AC2">
            <w:r w:rsidRPr="005626B8">
              <w:t>Is there a description of diverse cases or discussion of minor themes?</w:t>
            </w:r>
          </w:p>
        </w:tc>
        <w:tc>
          <w:tcPr>
            <w:tcW w:w="2338" w:type="dxa"/>
          </w:tcPr>
          <w:p w14:paraId="30B95F47" w14:textId="7D1F199A" w:rsidR="00342AC2" w:rsidRDefault="000F6C2A" w:rsidP="00342AC2">
            <w:r>
              <w:t xml:space="preserve">Yes, detailed </w:t>
            </w:r>
            <w:r w:rsidR="00DC0520">
              <w:t>descriptions of more distinct and more minor themes throughout</w:t>
            </w:r>
          </w:p>
        </w:tc>
        <w:tc>
          <w:tcPr>
            <w:tcW w:w="1333" w:type="dxa"/>
          </w:tcPr>
          <w:p w14:paraId="5288ECB3" w14:textId="77777777" w:rsidR="00342AC2" w:rsidRDefault="00342AC2" w:rsidP="00342AC2"/>
        </w:tc>
      </w:tr>
    </w:tbl>
    <w:p w14:paraId="2B327100" w14:textId="0AF255F3" w:rsidR="00A13957" w:rsidRDefault="00A13957"/>
    <w:sectPr w:rsidR="00A13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023"/>
    <w:rsid w:val="000711F3"/>
    <w:rsid w:val="000C01C6"/>
    <w:rsid w:val="000C6A4F"/>
    <w:rsid w:val="000E5023"/>
    <w:rsid w:val="000F6C2A"/>
    <w:rsid w:val="001B10AF"/>
    <w:rsid w:val="001B395C"/>
    <w:rsid w:val="00216D31"/>
    <w:rsid w:val="00231449"/>
    <w:rsid w:val="00231A0F"/>
    <w:rsid w:val="00242CF3"/>
    <w:rsid w:val="00256EA5"/>
    <w:rsid w:val="0028294D"/>
    <w:rsid w:val="00342AC2"/>
    <w:rsid w:val="003A527E"/>
    <w:rsid w:val="003B2095"/>
    <w:rsid w:val="003B7EEC"/>
    <w:rsid w:val="003C2EE8"/>
    <w:rsid w:val="003D1878"/>
    <w:rsid w:val="004436D2"/>
    <w:rsid w:val="00450AAD"/>
    <w:rsid w:val="0045450B"/>
    <w:rsid w:val="00470DCE"/>
    <w:rsid w:val="004A59F5"/>
    <w:rsid w:val="004C177A"/>
    <w:rsid w:val="004E5560"/>
    <w:rsid w:val="0052617E"/>
    <w:rsid w:val="00537C77"/>
    <w:rsid w:val="005626B8"/>
    <w:rsid w:val="00673821"/>
    <w:rsid w:val="006863DB"/>
    <w:rsid w:val="00693B5A"/>
    <w:rsid w:val="006D05C7"/>
    <w:rsid w:val="006D3193"/>
    <w:rsid w:val="006D7318"/>
    <w:rsid w:val="00702CFB"/>
    <w:rsid w:val="00732C9C"/>
    <w:rsid w:val="00745C1F"/>
    <w:rsid w:val="007C5457"/>
    <w:rsid w:val="008116D6"/>
    <w:rsid w:val="008A2045"/>
    <w:rsid w:val="008A28F4"/>
    <w:rsid w:val="008E3864"/>
    <w:rsid w:val="00903EC1"/>
    <w:rsid w:val="0096460F"/>
    <w:rsid w:val="009A6967"/>
    <w:rsid w:val="009B685F"/>
    <w:rsid w:val="00A13957"/>
    <w:rsid w:val="00A75E29"/>
    <w:rsid w:val="00AD4900"/>
    <w:rsid w:val="00B30384"/>
    <w:rsid w:val="00B356A5"/>
    <w:rsid w:val="00B4064B"/>
    <w:rsid w:val="00B86E0F"/>
    <w:rsid w:val="00BA5E0C"/>
    <w:rsid w:val="00BB0878"/>
    <w:rsid w:val="00BB5478"/>
    <w:rsid w:val="00BC6D46"/>
    <w:rsid w:val="00C15BC2"/>
    <w:rsid w:val="00C33386"/>
    <w:rsid w:val="00C33A83"/>
    <w:rsid w:val="00C37A91"/>
    <w:rsid w:val="00C96D3C"/>
    <w:rsid w:val="00CB5A15"/>
    <w:rsid w:val="00CE5309"/>
    <w:rsid w:val="00CF4D3A"/>
    <w:rsid w:val="00CF5007"/>
    <w:rsid w:val="00D36ECD"/>
    <w:rsid w:val="00D92AF1"/>
    <w:rsid w:val="00DC0520"/>
    <w:rsid w:val="00EE0D81"/>
    <w:rsid w:val="00EF27FF"/>
    <w:rsid w:val="00F616C5"/>
    <w:rsid w:val="00FE0EE1"/>
    <w:rsid w:val="00FE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986BC"/>
  <w15:chartTrackingRefBased/>
  <w15:docId w15:val="{C22B519A-2EB1-4E90-BBC7-B4EDF27A6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50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0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0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0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0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0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0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0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0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0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0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0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0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0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0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0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0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0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0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0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0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50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0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50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0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0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0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50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C4C7DFFEE9B749A197B36C3B4A9D26" ma:contentTypeVersion="18" ma:contentTypeDescription="Create a new document." ma:contentTypeScope="" ma:versionID="0d79f902694367d3c42e5fd747d49b0a">
  <xsd:schema xmlns:xsd="http://www.w3.org/2001/XMLSchema" xmlns:xs="http://www.w3.org/2001/XMLSchema" xmlns:p="http://schemas.microsoft.com/office/2006/metadata/properties" xmlns:ns3="7584b939-a544-485e-9dc3-66dec2bd9450" xmlns:ns4="8b1a707d-ea55-4e3c-b465-2d4ae727811f" targetNamespace="http://schemas.microsoft.com/office/2006/metadata/properties" ma:root="true" ma:fieldsID="fa3871c4c9f0c0409b784977aa2aa202" ns3:_="" ns4:_="">
    <xsd:import namespace="7584b939-a544-485e-9dc3-66dec2bd9450"/>
    <xsd:import namespace="8b1a707d-ea55-4e3c-b465-2d4ae72781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84b939-a544-485e-9dc3-66dec2bd94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a707d-ea55-4e3c-b465-2d4ae727811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84b939-a544-485e-9dc3-66dec2bd9450" xsi:nil="true"/>
  </documentManagement>
</p:properties>
</file>

<file path=customXml/itemProps1.xml><?xml version="1.0" encoding="utf-8"?>
<ds:datastoreItem xmlns:ds="http://schemas.openxmlformats.org/officeDocument/2006/customXml" ds:itemID="{18B38111-4D9E-4B41-8F71-751CE6BB09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84b939-a544-485e-9dc3-66dec2bd9450"/>
    <ds:schemaRef ds:uri="8b1a707d-ea55-4e3c-b465-2d4ae72781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0B7F49-092A-448F-9B42-232278A878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6A9880-6E5A-4B09-96C6-B40C09ADFE36}">
  <ds:schemaRefs>
    <ds:schemaRef ds:uri="http://purl.org/dc/terms/"/>
    <ds:schemaRef ds:uri="http://schemas.microsoft.com/office/2006/documentManagement/types"/>
    <ds:schemaRef ds:uri="http://purl.org/dc/dcmitype/"/>
    <ds:schemaRef ds:uri="http://schemas.openxmlformats.org/package/2006/metadata/core-properties"/>
    <ds:schemaRef ds:uri="http://purl.org/dc/elements/1.1/"/>
    <ds:schemaRef ds:uri="http://www.w3.org/XML/1998/namespace"/>
    <ds:schemaRef ds:uri="7584b939-a544-485e-9dc3-66dec2bd9450"/>
    <ds:schemaRef ds:uri="http://schemas.microsoft.com/office/infopath/2007/PartnerControls"/>
    <ds:schemaRef ds:uri="8b1a707d-ea55-4e3c-b465-2d4ae727811f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6</Pages>
  <Words>1269</Words>
  <Characters>7234</Characters>
  <Application>Microsoft Office Word</Application>
  <DocSecurity>0</DocSecurity>
  <Lines>60</Lines>
  <Paragraphs>16</Paragraphs>
  <ScaleCrop>false</ScaleCrop>
  <Company/>
  <LinksUpToDate>false</LinksUpToDate>
  <CharactersWithSpaces>8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idy</dc:creator>
  <cp:keywords/>
  <dc:description/>
  <cp:lastModifiedBy>Claire Reidy</cp:lastModifiedBy>
  <cp:revision>68</cp:revision>
  <dcterms:created xsi:type="dcterms:W3CDTF">2024-10-11T13:38:00Z</dcterms:created>
  <dcterms:modified xsi:type="dcterms:W3CDTF">2024-10-11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C4C7DFFEE9B749A197B36C3B4A9D26</vt:lpwstr>
  </property>
</Properties>
</file>